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70E9E" w14:textId="77777777" w:rsidR="00C13642" w:rsidRPr="003D06EB" w:rsidRDefault="00C13642" w:rsidP="00C13642">
      <w:pPr>
        <w:pStyle w:val="Heading2"/>
        <w:rPr>
          <w:rFonts w:ascii="Arial" w:hAnsi="Arial" w:cs="Arial"/>
          <w:color w:val="auto"/>
          <w:sz w:val="22"/>
          <w:szCs w:val="24"/>
          <w:lang w:val="en-ZA"/>
        </w:rPr>
      </w:pPr>
      <w:r w:rsidRPr="003D06EB">
        <w:rPr>
          <w:rFonts w:ascii="Arial" w:hAnsi="Arial" w:cs="Arial"/>
          <w:color w:val="auto"/>
          <w:sz w:val="22"/>
          <w:szCs w:val="24"/>
          <w:lang w:val="en-ZA"/>
        </w:rPr>
        <w:t xml:space="preserve">Table </w:t>
      </w:r>
      <w:r>
        <w:rPr>
          <w:rFonts w:ascii="Arial" w:hAnsi="Arial" w:cs="Arial"/>
          <w:color w:val="auto"/>
          <w:sz w:val="22"/>
          <w:szCs w:val="24"/>
          <w:lang w:val="en-ZA"/>
        </w:rPr>
        <w:t>S18</w:t>
      </w:r>
      <w:r w:rsidRPr="003D06EB">
        <w:rPr>
          <w:rFonts w:ascii="Arial" w:hAnsi="Arial" w:cs="Arial"/>
          <w:color w:val="auto"/>
          <w:sz w:val="22"/>
          <w:szCs w:val="24"/>
          <w:lang w:val="en-ZA"/>
        </w:rPr>
        <w:t>. Matrix of included systematic reviews and the studies included in each</w:t>
      </w:r>
    </w:p>
    <w:tbl>
      <w:tblPr>
        <w:tblW w:w="1559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567"/>
        <w:gridCol w:w="709"/>
        <w:gridCol w:w="708"/>
        <w:gridCol w:w="1020"/>
        <w:gridCol w:w="1390"/>
        <w:gridCol w:w="469"/>
        <w:gridCol w:w="114"/>
        <w:gridCol w:w="384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C13642" w:rsidRPr="004D1006" w14:paraId="06D7AEE6" w14:textId="77777777" w:rsidTr="00F64CE7">
        <w:trPr>
          <w:cantSplit/>
          <w:trHeight w:val="2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A7E2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694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D2C78" w14:textId="77777777" w:rsidR="00C13642" w:rsidRPr="007A0386" w:rsidRDefault="00C13642" w:rsidP="00F64CE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ZA" w:eastAsia="en-ZA"/>
              </w:rPr>
            </w:pPr>
            <w:r w:rsidRPr="007A0386">
              <w:rPr>
                <w:rFonts w:ascii="Arial" w:hAnsi="Arial" w:cs="Arial"/>
                <w:b/>
                <w:color w:val="000000"/>
                <w:sz w:val="18"/>
                <w:szCs w:val="18"/>
                <w:lang w:val="en-ZA" w:eastAsia="en-ZA"/>
              </w:rPr>
              <w:t>Primary studies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FC73E" w14:textId="77777777" w:rsidR="00C13642" w:rsidRPr="007A0386" w:rsidRDefault="00C13642" w:rsidP="00F64CE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735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B7295" w14:textId="77777777" w:rsidR="00C13642" w:rsidRPr="007A0386" w:rsidRDefault="00C13642" w:rsidP="00F64CE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ZA" w:eastAsia="en-ZA"/>
              </w:rPr>
            </w:pPr>
            <w:r w:rsidRPr="007A0386">
              <w:rPr>
                <w:rFonts w:ascii="Arial" w:hAnsi="Arial" w:cs="Arial"/>
                <w:b/>
                <w:color w:val="000000"/>
                <w:sz w:val="18"/>
                <w:szCs w:val="18"/>
                <w:lang w:val="en-ZA" w:eastAsia="en-ZA"/>
              </w:rPr>
              <w:t>Systematic reviews</w:t>
            </w:r>
          </w:p>
        </w:tc>
      </w:tr>
      <w:tr w:rsidR="00C13642" w:rsidRPr="004D1006" w14:paraId="56848904" w14:textId="77777777" w:rsidTr="00F64CE7">
        <w:trPr>
          <w:cantSplit/>
          <w:trHeight w:val="172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6F45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A826901" w14:textId="77777777" w:rsidR="00C13642" w:rsidRPr="00D54E46" w:rsidRDefault="00C13642" w:rsidP="00F64CE7">
            <w:pPr>
              <w:ind w:left="113" w:right="113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</w:pPr>
            <w:r w:rsidRPr="00D54E46"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  <w:t>Study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8033B62" w14:textId="77777777" w:rsidR="00C13642" w:rsidRPr="00D54E46" w:rsidRDefault="00C13642" w:rsidP="00F64CE7">
            <w:pPr>
              <w:ind w:left="113" w:right="113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</w:pPr>
            <w:r w:rsidRPr="00D54E46"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  <w:t>Type of stud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F09E749" w14:textId="77777777" w:rsidR="00C13642" w:rsidRPr="00D54E46" w:rsidRDefault="00C13642" w:rsidP="00F64CE7">
            <w:pPr>
              <w:ind w:left="113" w:right="113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</w:pPr>
            <w:r w:rsidRPr="00D54E46"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  <w:t>Interven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9FA9656" w14:textId="77777777" w:rsidR="00C13642" w:rsidRPr="00D54E46" w:rsidRDefault="00C13642" w:rsidP="00F64CE7">
            <w:pPr>
              <w:ind w:left="113" w:right="113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</w:pPr>
            <w:r w:rsidRPr="00D54E46"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  <w:t>Participan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D6651A2" w14:textId="77777777" w:rsidR="00C13642" w:rsidRPr="00D54E46" w:rsidRDefault="00C13642" w:rsidP="00F64CE7">
            <w:pPr>
              <w:ind w:left="113" w:right="113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</w:pPr>
            <w:r w:rsidRPr="00D54E46"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  <w:t>Sample siz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9569F5F" w14:textId="77777777" w:rsidR="00C13642" w:rsidRPr="00D54E46" w:rsidRDefault="00C13642" w:rsidP="00F64CE7">
            <w:pPr>
              <w:ind w:left="113" w:right="113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</w:pPr>
            <w:r w:rsidRPr="00D54E46"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  <w:t>Outcomes assesse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B2CF286" w14:textId="77777777" w:rsidR="00C13642" w:rsidRPr="00D54E46" w:rsidRDefault="00C13642" w:rsidP="00F64CE7">
            <w:pPr>
              <w:ind w:left="113" w:right="113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</w:pPr>
            <w:r w:rsidRPr="00D54E46">
              <w:rPr>
                <w:rFonts w:ascii="Arial" w:hAnsi="Arial" w:cs="Arial"/>
                <w:i/>
                <w:color w:val="000000"/>
                <w:sz w:val="18"/>
                <w:szCs w:val="18"/>
                <w:lang w:val="en-ZA" w:eastAsia="en-ZA"/>
              </w:rPr>
              <w:t>Locatio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660F7EA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hmandi 201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Ahmadi&lt;/Author&gt;&lt;Year&gt;2012&lt;/Year&gt;&lt;RecNum&gt;16&lt;/RecNum&gt;&lt;DisplayText&gt;[26]&lt;/DisplayText&gt;&lt;record&gt;&lt;rec-number&gt;16&lt;/rec-number&gt;&lt;foreign-keys&gt;&lt;key app="EN" db-id="ra5aser08a9swge2te4xtevf9zfvp50dx9td"&gt;16&lt;/key&gt;&lt;/foreign-keys&gt;&lt;ref-type name="Journal Article"&gt;17&lt;/ref-type&gt;&lt;contributors&gt;&lt;authors&gt;&lt;author&gt;Ahmadi, N&lt;/author&gt;&lt;author&gt;McKenzie, ME&lt;/author&gt;&lt;author&gt;MacLean, A&lt;/author&gt;&lt;author&gt;Brown, C&lt;/author&gt;&lt;author&gt;Mastracci, T&lt;/author&gt;&lt;author&gt;McLeod, RS&lt;/author&gt;&lt;/authors&gt;&lt;/contributors&gt;&lt;titles&gt;&lt;title&gt;Teaching Evidence-based Medicine to Surgery residents – Is journal club the best format? A Systematic Review of the literature&lt;/title&gt;&lt;secondary-title&gt;J Surg Educ&lt;/secondary-title&gt;&lt;/titles&gt;&lt;periodical&gt;&lt;full-title&gt;J Surg Educ&lt;/full-title&gt;&lt;/periodical&gt;&lt;pages&gt;91-100&lt;/pages&gt;&lt;volume&gt;69&lt;/volume&gt;&lt;dates&gt;&lt;year&gt;2012&lt;/year&gt;&lt;/dates&gt;&lt;urls&gt;&lt;/urls&gt;&lt;electronic-resource-num&gt;10.1016/j.jsurg.2011.07.004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26" w:tooltip="Ahmadi, 2012 #1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2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113A1F3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udet 199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Audet&lt;/Author&gt;&lt;Year&gt;1993&lt;/Year&gt;&lt;RecNum&gt;17&lt;/RecNum&gt;&lt;DisplayText&gt;[27]&lt;/DisplayText&gt;&lt;record&gt;&lt;rec-number&gt;17&lt;/rec-number&gt;&lt;foreign-keys&gt;&lt;key app="EN" db-id="ra5aser08a9swge2te4xtevf9zfvp50dx9td"&gt;17&lt;/key&gt;&lt;/foreign-keys&gt;&lt;ref-type name="Journal Article"&gt;17&lt;/ref-type&gt;&lt;contributors&gt;&lt;authors&gt;&lt;author&gt;Audet, N&lt;/author&gt;&lt;author&gt;Gagnon, R&lt;/author&gt;&lt;author&gt;Ladouceur, RM&lt;/author&gt;&lt;author&gt;Marcil, M&lt;/author&gt;&lt;/authors&gt;&lt;/contributors&gt;&lt;titles&gt;&lt;title&gt;L’enseignement de l’analyse critique des publications scientifiques médicales est-il efficace? Révision des etudes et de leur qualité méthodologique&lt;/title&gt;&lt;secondary-title&gt;CMAJ&lt;/secondary-title&gt;&lt;/titles&gt;&lt;periodical&gt;&lt;full-title&gt;CMAJ&lt;/full-title&gt;&lt;abbr-1&gt;CMAJ : Canadian Medical Association journal = journal de l&amp;apos;Association medicale canadienne&lt;/abbr-1&gt;&lt;/periodical&gt;&lt;pages&gt;945-52&lt;/pages&gt;&lt;volume&gt;148&lt;/volume&gt;&lt;number&gt;6&lt;/number&gt;&lt;dates&gt;&lt;year&gt;199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27" w:tooltip="Audet, 1993 #1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2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938CE3B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radaran 20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Baradan&lt;/Author&gt;&lt;Year&gt;2013&lt;/Year&gt;&lt;RecNum&gt;89&lt;/RecNum&gt;&lt;DisplayText&gt;[41]&lt;/DisplayText&gt;&lt;record&gt;&lt;rec-number&gt;89&lt;/rec-number&gt;&lt;foreign-keys&gt;&lt;key app="EN" db-id="ra5aser08a9swge2te4xtevf9zfvp50dx9td"&gt;89&lt;/key&gt;&lt;/foreign-keys&gt;&lt;ref-type name="Personal Communication"&gt;26&lt;/ref-type&gt;&lt;contributors&gt;&lt;authors&gt;&lt;author&gt;Baradan, HR&lt;/author&gt;&lt;author&gt;Amadi, S-F&lt;/author&gt;&lt;author&gt;Ahmadi, E&lt;/author&gt;&lt;/authors&gt;&lt;/contributors&gt;&lt;titles&gt;&lt;title&gt;Teaching evidence-based medicine to undergraduate medical students: A systematic review and meta-analysis (under peer review with Best Evidence Medical Education (BEME))&lt;/title&gt;&lt;/titles&gt;&lt;dates&gt;&lt;year&gt;2013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41" w:tooltip="Baradan, 2013 #8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4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34C76F1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oomarasamy 200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Coomarasamy&lt;/Author&gt;&lt;Year&gt;2004&lt;/Year&gt;&lt;RecNum&gt;4&lt;/RecNum&gt;&lt;DisplayText&gt;[28]&lt;/DisplayText&gt;&lt;record&gt;&lt;rec-number&gt;4&lt;/rec-number&gt;&lt;foreign-keys&gt;&lt;key app="EN" db-id="ra5aser08a9swge2te4xtevf9zfvp50dx9td"&gt;4&lt;/key&gt;&lt;/foreign-keys&gt;&lt;ref-type name="Journal Article"&gt;17&lt;/ref-type&gt;&lt;contributors&gt;&lt;authors&gt;&lt;author&gt;Coomarasamy, A.&lt;/author&gt;&lt;author&gt;Khan, K. S.&lt;/author&gt;&lt;/authors&gt;&lt;/contributors&gt;&lt;auth-address&gt;Education Resource Centre, Birmingham Women&amp;apos;s Hospital, Birmingham, B15 2TG. arricoomar@blueyonder.co.uk&lt;/auth-address&gt;&lt;titles&gt;&lt;title&gt;What is the evidence that postgraduate teaching in evidence based medicine changes anything? A systematic review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1017&lt;/pages&gt;&lt;volume&gt;329&lt;/volume&gt;&lt;number&gt;7473&lt;/number&gt;&lt;keywords&gt;&lt;keyword&gt;Clinical Competence/standards&lt;/keyword&gt;&lt;keyword&gt;Controlled Clinical Trials as Topic&lt;/keyword&gt;&lt;keyword&gt;Education, Medical, Graduate/*methods/standards&lt;/keyword&gt;&lt;keyword&gt;*Evidence-Based Medicine&lt;/keyword&gt;&lt;keyword&gt;Health Knowledge, Attitudes, Practice&lt;/keyword&gt;&lt;keyword&gt;Randomized Controlled Trials as Topic&lt;/keyword&gt;&lt;keyword&gt;Teaching/*methods/standards&lt;/keyword&gt;&lt;/keywords&gt;&lt;dates&gt;&lt;year&gt;2004&lt;/year&gt;&lt;pub-dates&gt;&lt;date&gt;Oct 30&lt;/date&gt;&lt;/pub-dates&gt;&lt;/dates&gt;&lt;isbn&gt;1756-1833 (Electronic)&amp;#xD;0959-535X (Linking)&lt;/isbn&gt;&lt;accession-num&gt;15514348&lt;/accession-num&gt;&lt;urls&gt;&lt;related-urls&gt;&lt;url&gt;http://www.ncbi.nlm.nih.gov/pubmed/15514348&lt;/url&gt;&lt;/related-urls&gt;&lt;/urls&gt;&lt;custom2&gt;524555&lt;/custom2&gt;&lt;electronic-resource-num&gt;10.1136/bmj.329.7473.101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28" w:tooltip="Coomarasamy, 2004 #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2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277BB64C" w14:textId="77777777" w:rsidR="00C13642" w:rsidRPr="00041832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041832">
              <w:rPr>
                <w:rFonts w:ascii="Arial" w:hAnsi="Arial" w:cs="Arial"/>
                <w:color w:val="231F20"/>
                <w:sz w:val="18"/>
                <w:szCs w:val="22"/>
                <w:lang w:val="en-ZA" w:eastAsia="en-ZA"/>
              </w:rPr>
              <w:t>Deenadayalan 2008</w:t>
            </w:r>
            <w:r>
              <w:rPr>
                <w:rFonts w:ascii="Arial" w:hAnsi="Arial" w:cs="Arial"/>
                <w:color w:val="231F20"/>
                <w:sz w:val="18"/>
                <w:szCs w:val="22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231F20"/>
                <w:sz w:val="18"/>
                <w:szCs w:val="22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231F20"/>
                <w:sz w:val="18"/>
                <w:szCs w:val="22"/>
                <w:lang w:val="en-ZA" w:eastAsia="en-ZA"/>
              </w:rPr>
              <w:instrText xml:space="preserve"> ADDIN EN.CITE &lt;EndNote&gt;&lt;Cite&gt;&lt;Author&gt;Deenadayalan&lt;/Author&gt;&lt;Year&gt;2009&lt;/Year&gt;&lt;RecNum&gt;18&lt;/RecNum&gt;&lt;DisplayText&gt;[29]&lt;/DisplayText&gt;&lt;record&gt;&lt;rec-number&gt;18&lt;/rec-number&gt;&lt;foreign-keys&gt;&lt;key app="EN" db-id="ra5aser08a9swge2te4xtevf9zfvp50dx9td"&gt;18&lt;/key&gt;&lt;/foreign-keys&gt;&lt;ref-type name="Journal Article"&gt;17&lt;/ref-type&gt;&lt;contributors&gt;&lt;authors&gt;&lt;author&gt;Deenadayalan, Y&lt;/author&gt;&lt;author&gt;Prior, M&lt;/author&gt;&lt;author&gt;Grimmer-Somers, K&lt;/author&gt;&lt;author&gt;Kumar, S&lt;/author&gt;&lt;/authors&gt;&lt;/contributors&gt;&lt;titles&gt;&lt;title&gt;How to run an effective journal club: a systematic review&lt;/title&gt;&lt;secondary-title&gt;J Eval Clin Pract&lt;/secondary-title&gt;&lt;/titles&gt;&lt;periodical&gt;&lt;full-title&gt;J Eval Clin Pract&lt;/full-title&gt;&lt;/periodical&gt;&lt;pages&gt;898–911&lt;/pages&gt;&lt;volume&gt;14&lt;/volume&gt;&lt;dates&gt;&lt;year&gt;2009&lt;/year&gt;&lt;/dates&gt;&lt;urls&gt;&lt;/urls&gt;&lt;electronic-resource-num&gt;10.1111/j.1365-2753.2008.01050.x&lt;/electronic-resource-num&gt;&lt;/record&gt;&lt;/Cite&gt;&lt;/EndNote&gt;</w:instrText>
            </w:r>
            <w:r>
              <w:rPr>
                <w:rFonts w:ascii="Arial" w:hAnsi="Arial" w:cs="Arial"/>
                <w:color w:val="231F20"/>
                <w:sz w:val="18"/>
                <w:szCs w:val="22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231F20"/>
                <w:sz w:val="18"/>
                <w:szCs w:val="22"/>
                <w:lang w:val="en-ZA" w:eastAsia="en-ZA"/>
              </w:rPr>
              <w:t>[</w:t>
            </w:r>
            <w:hyperlink w:anchor="_ENREF_29" w:tooltip="Deenadayalan, 2009 #18" w:history="1">
              <w:r>
                <w:rPr>
                  <w:rFonts w:ascii="Arial" w:hAnsi="Arial" w:cs="Arial"/>
                  <w:noProof/>
                  <w:color w:val="231F20"/>
                  <w:sz w:val="18"/>
                  <w:szCs w:val="22"/>
                  <w:lang w:val="en-ZA" w:eastAsia="en-ZA"/>
                </w:rPr>
                <w:t>29</w:t>
              </w:r>
            </w:hyperlink>
            <w:r>
              <w:rPr>
                <w:rFonts w:ascii="Arial" w:hAnsi="Arial" w:cs="Arial"/>
                <w:noProof/>
                <w:color w:val="231F20"/>
                <w:sz w:val="18"/>
                <w:szCs w:val="22"/>
                <w:lang w:val="en-ZA" w:eastAsia="en-ZA"/>
              </w:rPr>
              <w:t>]</w:t>
            </w:r>
            <w:r>
              <w:rPr>
                <w:rFonts w:ascii="Arial" w:hAnsi="Arial" w:cs="Arial"/>
                <w:color w:val="231F20"/>
                <w:sz w:val="18"/>
                <w:szCs w:val="22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00D44AC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Ebbert 200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Ebbert&lt;/Author&gt;&lt;Year&gt;2001&lt;/Year&gt;&lt;RecNum&gt;6&lt;/RecNum&gt;&lt;DisplayText&gt;[30]&lt;/DisplayText&gt;&lt;record&gt;&lt;rec-number&gt;6&lt;/rec-number&gt;&lt;foreign-keys&gt;&lt;key app="EN" db-id="ra5aser08a9swge2te4xtevf9zfvp50dx9td"&gt;6&lt;/key&gt;&lt;/foreign-keys&gt;&lt;ref-type name="Journal Article"&gt;17&lt;/ref-type&gt;&lt;contributors&gt;&lt;authors&gt;&lt;author&gt;Ebbert, J. O.&lt;/author&gt;&lt;author&gt;Montori, V. M.&lt;/author&gt;&lt;author&gt;Schultz, H. J.&lt;/author&gt;&lt;/authors&gt;&lt;/contributors&gt;&lt;auth-address&gt;Department of Internal Medicine, Mayo Chnic, Rochestec Minnesota, USA.&lt;/auth-address&gt;&lt;titles&gt;&lt;title&gt;The journal club in postgraduate medical education: a systematic review&lt;/title&gt;&lt;secondary-title&gt;Med Teach&lt;/secondary-title&gt;&lt;alt-title&gt;Medical teacher&lt;/alt-title&gt;&lt;/titles&gt;&lt;periodical&gt;&lt;full-title&gt;Med Teach&lt;/full-title&gt;&lt;abbr-1&gt;Medical teacher&lt;/abbr-1&gt;&lt;/periodical&gt;&lt;alt-periodical&gt;&lt;full-title&gt;Med Teach&lt;/full-title&gt;&lt;abbr-1&gt;Medical teacher&lt;/abbr-1&gt;&lt;/alt-periodical&gt;&lt;pages&gt;455-61&lt;/pages&gt;&lt;volume&gt;23&lt;/volume&gt;&lt;number&gt;5&lt;/number&gt;&lt;dates&gt;&lt;year&gt;2001&lt;/year&gt;&lt;/dates&gt;&lt;isbn&gt;0142-159X (Print)&amp;#xD;0142-159X (Linking)&lt;/isbn&gt;&lt;accession-num&gt;12098365&lt;/accession-num&gt;&lt;urls&gt;&lt;related-urls&gt;&lt;url&gt;http://www.ncbi.nlm.nih.gov/pubmed/12098365&lt;/url&gt;&lt;/related-urls&gt;&lt;/urls&gt;&lt;electronic-resource-num&gt;10.1080/01421590120075670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0" w:tooltip="Ebbert, 2001 #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8105AC5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Flores Mateo 200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Flores-Mateo&lt;/Author&gt;&lt;Year&gt;2007&lt;/Year&gt;&lt;RecNum&gt;7&lt;/RecNum&gt;&lt;DisplayText&gt;[31]&lt;/DisplayText&gt;&lt;record&gt;&lt;rec-number&gt;7&lt;/rec-number&gt;&lt;foreign-keys&gt;&lt;key app="EN" db-id="ra5aser08a9swge2te4xtevf9zfvp50dx9td"&gt;7&lt;/key&gt;&lt;/foreign-keys&gt;&lt;ref-type name="Journal Article"&gt;17&lt;/ref-type&gt;&lt;contributors&gt;&lt;authors&gt;&lt;author&gt;Flores-Mateo, G.&lt;/author&gt;&lt;author&gt;Argimon, J. M.&lt;/author&gt;&lt;/authors&gt;&lt;/contributors&gt;&lt;auth-address&gt;Unitat d&amp;apos;Epidemiologia, Salut Publica i Serveis Sanitaris, IDIAPJordi Gol, Barcelona, Spain.&lt;/auth-address&gt;&lt;titles&gt;&lt;title&gt;Evidence based practice in postgraduate healthcare education: a systematic review&lt;/title&gt;&lt;secondary-title&gt;BMC Health Serv Res&lt;/secondary-title&gt;&lt;alt-title&gt;BMC health services research&lt;/alt-title&gt;&lt;/titles&gt;&lt;periodical&gt;&lt;full-title&gt;BMC Health Serv Res&lt;/full-title&gt;&lt;abbr-1&gt;BMC health services research&lt;/abbr-1&gt;&lt;/periodical&gt;&lt;alt-periodical&gt;&lt;full-title&gt;BMC Health Serv Res&lt;/full-title&gt;&lt;abbr-1&gt;BMC health services research&lt;/abbr-1&gt;&lt;/alt-periodical&gt;&lt;pages&gt;119&lt;/pages&gt;&lt;volume&gt;7&lt;/volume&gt;&lt;keywords&gt;&lt;keyword&gt;Education, Medical, Graduate/*methods&lt;/keyword&gt;&lt;keyword&gt;Educational Measurement&lt;/keyword&gt;&lt;keyword&gt;Evidence-Based Medicine/*education&lt;/keyword&gt;&lt;keyword&gt;Health Knowledge, Attitudes, Practice&lt;/keyword&gt;&lt;keyword&gt;Humans&lt;/keyword&gt;&lt;keyword&gt;Program Evaluation/methods&lt;/keyword&gt;&lt;keyword&gt;Teaching/methods&lt;/keyword&gt;&lt;/keywords&gt;&lt;dates&gt;&lt;year&gt;2007&lt;/year&gt;&lt;/dates&gt;&lt;isbn&gt;1472-6963 (Electronic)&amp;#xD;1472-6963 (Linking)&lt;/isbn&gt;&lt;accession-num&gt;17655743&lt;/accession-num&gt;&lt;urls&gt;&lt;related-urls&gt;&lt;url&gt;http://www.ncbi.nlm.nih.gov/pubmed/17655743&lt;/url&gt;&lt;/related-urls&gt;&lt;/urls&gt;&lt;custom2&gt;1995214&lt;/custom2&gt;&lt;electronic-resource-num&gt;10.1186/1472-6963-7-119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1" w:tooltip="Flores-Mateo, 2007 #7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676FAB4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Green 199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Green&lt;/Author&gt;&lt;Year&gt;1999&lt;/Year&gt;&lt;RecNum&gt;3&lt;/RecNum&gt;&lt;DisplayText&gt;[32]&lt;/DisplayText&gt;&lt;record&gt;&lt;rec-number&gt;3&lt;/rec-number&gt;&lt;foreign-keys&gt;&lt;key app="EN" db-id="ra5aser08a9swge2te4xtevf9zfvp50dx9td"&gt;3&lt;/key&gt;&lt;/foreign-keys&gt;&lt;ref-type name="Journal Article"&gt;17&lt;/ref-type&gt;&lt;contributors&gt;&lt;authors&gt;&lt;author&gt;Green, M. L.&lt;/author&gt;&lt;/authors&gt;&lt;/contributors&gt;&lt;auth-address&gt;Yale University School of Medicine, Department of Internal Medicine, New Haven, Connecticut, USA. mgreen@wtbyhosp.chime.org&lt;/auth-address&gt;&lt;titles&gt;&lt;title&gt;Graduate medical education training in clinical epidemiology, critical appraisal, and evidence-based medicine: a critical review of curricula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686-94&lt;/pages&gt;&lt;volume&gt;74&lt;/volume&gt;&lt;number&gt;6&lt;/number&gt;&lt;keywords&gt;&lt;keyword&gt;*Curriculum&lt;/keyword&gt;&lt;keyword&gt;Education, Medical, Graduate/*methods&lt;/keyword&gt;&lt;keyword&gt;Epidemiology/*education&lt;/keyword&gt;&lt;keyword&gt;Evaluation Studies as Topic&lt;/keyword&gt;&lt;keyword&gt;*Evidence-Based Medicine&lt;/keyword&gt;&lt;keyword&gt;Humans&lt;/keyword&gt;&lt;/keywords&gt;&lt;dates&gt;&lt;year&gt;1999&lt;/year&gt;&lt;pub-dates&gt;&lt;date&gt;Jun&lt;/date&gt;&lt;/pub-dates&gt;&lt;/dates&gt;&lt;isbn&gt;1040-2446 (Print)&amp;#xD;1040-2446 (Linking)&lt;/isbn&gt;&lt;accession-num&gt;10386099&lt;/accession-num&gt;&lt;urls&gt;&lt;related-urls&gt;&lt;url&gt;http://www.ncbi.nlm.nih.gov/pubmed/10386099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2" w:tooltip="Green, 1999 #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D7C9BA3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arris 201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Harris&lt;/Author&gt;&lt;Year&gt;2011&lt;/Year&gt;&lt;RecNum&gt;8&lt;/RecNum&gt;&lt;DisplayText&gt;[33]&lt;/DisplayText&gt;&lt;record&gt;&lt;rec-number&gt;8&lt;/rec-number&gt;&lt;foreign-keys&gt;&lt;key app="EN" db-id="ra5aser08a9swge2te4xtevf9zfvp50dx9td"&gt;8&lt;/key&gt;&lt;/foreign-keys&gt;&lt;ref-type name="Journal Article"&gt;17&lt;/ref-type&gt;&lt;contributors&gt;&lt;authors&gt;&lt;author&gt;Harris, J.&lt;/author&gt;&lt;author&gt;Kearley, K.&lt;/author&gt;&lt;author&gt;Heneghan, C.&lt;/author&gt;&lt;author&gt;Meats, E.&lt;/author&gt;&lt;author&gt;Roberts, N.&lt;/author&gt;&lt;author&gt;Perera, R.&lt;/author&gt;&lt;author&gt;Kearley-Shiers, K.&lt;/author&gt;&lt;/authors&gt;&lt;/contributors&gt;&lt;auth-address&gt;School of Health and Related Research, University of Sheffield, UK. janet.harris@sheffield.ac.uk&lt;/auth-address&gt;&lt;titles&gt;&lt;title&gt;Are journal clubs effective in supporting evidence-based decision making? A systematic review. BEME Guide No. 16&lt;/title&gt;&lt;secondary-title&gt;Med Teach&lt;/secondary-title&gt;&lt;alt-title&gt;Medical teacher&lt;/alt-title&gt;&lt;/titles&gt;&lt;periodical&gt;&lt;full-title&gt;Med Teach&lt;/full-title&gt;&lt;abbr-1&gt;Medical teacher&lt;/abbr-1&gt;&lt;/periodical&gt;&lt;alt-periodical&gt;&lt;full-title&gt;Med Teach&lt;/full-title&gt;&lt;abbr-1&gt;Medical teacher&lt;/abbr-1&gt;&lt;/alt-periodical&gt;&lt;pages&gt;9-23&lt;/pages&gt;&lt;volume&gt;33&lt;/volume&gt;&lt;number&gt;1&lt;/number&gt;&lt;keywords&gt;&lt;keyword&gt;*Decision Making&lt;/keyword&gt;&lt;keyword&gt;Education, Medical&lt;/keyword&gt;&lt;keyword&gt;*Evidence-Based Medicine&lt;/keyword&gt;&lt;keyword&gt;*Group Processes&lt;/keyword&gt;&lt;keyword&gt;Humans&lt;/keyword&gt;&lt;/keywords&gt;&lt;dates&gt;&lt;year&gt;2011&lt;/year&gt;&lt;/dates&gt;&lt;isbn&gt;1466-187X (Electronic)&amp;#xD;0142-159X (Linking)&lt;/isbn&gt;&lt;accession-num&gt;21182379&lt;/accession-num&gt;&lt;urls&gt;&lt;related-urls&gt;&lt;url&gt;http://www.ncbi.nlm.nih.gov/pubmed/21182379&lt;/url&gt;&lt;/related-urls&gt;&lt;/urls&gt;&lt;electronic-resource-num&gt;10.3109/0142159X.2011.530321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3" w:tooltip="Harris, 2011 #8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06BAAA8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orsley 20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Horsley&lt;/Author&gt;&lt;Year&gt;2010&lt;/Year&gt;&lt;RecNum&gt;10&lt;/RecNum&gt;&lt;DisplayText&gt;[34]&lt;/DisplayText&gt;&lt;record&gt;&lt;rec-number&gt;10&lt;/rec-number&gt;&lt;foreign-keys&gt;&lt;key app="EN" db-id="ra5aser08a9swge2te4xtevf9zfvp50dx9td"&gt;10&lt;/key&gt;&lt;/foreign-keys&gt;&lt;ref-type name="Journal Article"&gt;17&lt;/ref-type&gt;&lt;contributors&gt;&lt;authors&gt;&lt;author&gt;Horsley, T.&lt;/author&gt;&lt;author&gt;O&amp;apos;Neill, J.&lt;/author&gt;&lt;author&gt;McGowan, J.&lt;/author&gt;&lt;author&gt;Perrier, L.&lt;/author&gt;&lt;author&gt;Kane, G.&lt;/author&gt;&lt;author&gt;Campbell, C.&lt;/author&gt;&lt;/authors&gt;&lt;/contributors&gt;&lt;auth-address&gt;Centre for Learning in Practice, Royal College of Physicians and Surgeons of Canada, 774 Echo Drive, Ottawa, Ontario, Canada, K1S5N8.&lt;/auth-address&gt;&lt;titles&gt;&lt;title&gt;Interventions to improve question formulation in professional practice and self-directed learning&lt;/title&gt;&lt;secondary-title&gt;Cochrane Database Syst Rev&lt;/secondary-title&gt;&lt;alt-title&gt;Cochrane database of systematic reviews&lt;/alt-title&gt;&lt;/titles&gt;&lt;periodical&gt;&lt;full-title&gt;Cochrane Database Syst Rev&lt;/full-title&gt;&lt;abbr-1&gt;Cochrane database of systematic reviews&lt;/abbr-1&gt;&lt;/periodical&gt;&lt;alt-periodical&gt;&lt;full-title&gt;Cochrane Database Syst Rev&lt;/full-title&gt;&lt;abbr-1&gt;Cochrane database of systematic reviews&lt;/abbr-1&gt;&lt;/alt-periodical&gt;&lt;pages&gt;CD007335&lt;/pages&gt;&lt;number&gt;5&lt;/number&gt;&lt;keywords&gt;&lt;keyword&gt;Clinical Competence&lt;/keyword&gt;&lt;keyword&gt;Education, Continuing&lt;/keyword&gt;&lt;keyword&gt;Evidence-Based Medicine/*education&lt;/keyword&gt;&lt;keyword&gt;Health Personnel/*education&lt;/keyword&gt;&lt;keyword&gt;Humans&lt;/keyword&gt;&lt;keyword&gt;Problem-Based Learning/*methods/standards&lt;/keyword&gt;&lt;keyword&gt;*Professional Practice&lt;/keyword&gt;&lt;keyword&gt;Randomized Controlled Trials as Topic&lt;/keyword&gt;&lt;/keywords&gt;&lt;dates&gt;&lt;year&gt;2010&lt;/year&gt;&lt;/dates&gt;&lt;isbn&gt;1469-493X (Electronic)&amp;#xD;1361-6137 (Linking)&lt;/isbn&gt;&lt;accession-num&gt;20464753&lt;/accession-num&gt;&lt;urls&gt;&lt;related-urls&gt;&lt;url&gt;http://www.ncbi.nlm.nih.gov/pubmed/20464753&lt;/url&gt;&lt;/related-urls&gt;&lt;/urls&gt;&lt;electronic-resource-num&gt;10.1002/14651858.CD007335.pub2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4" w:tooltip="Horsley, 2010 #10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4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D7EE558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orsley 201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Horsley&lt;/Author&gt;&lt;Year&gt;2011&lt;/Year&gt;&lt;RecNum&gt;9&lt;/RecNum&gt;&lt;DisplayText&gt;[35]&lt;/DisplayText&gt;&lt;record&gt;&lt;rec-number&gt;9&lt;/rec-number&gt;&lt;foreign-keys&gt;&lt;key app="EN" db-id="ra5aser08a9swge2te4xtevf9zfvp50dx9td"&gt;9&lt;/key&gt;&lt;/foreign-keys&gt;&lt;ref-type name="Journal Article"&gt;17&lt;/ref-type&gt;&lt;contributors&gt;&lt;authors&gt;&lt;author&gt;Horsley, T.&lt;/author&gt;&lt;author&gt;Hyde, C.&lt;/author&gt;&lt;author&gt;Santesso, N.&lt;/author&gt;&lt;author&gt;Parkes, J.&lt;/author&gt;&lt;author&gt;Milne, R.&lt;/author&gt;&lt;author&gt;Stewart, R.&lt;/author&gt;&lt;/authors&gt;&lt;/contributors&gt;&lt;auth-address&gt;Centre for Learning in Practice, Royal College of Physicians and Surgeons of Canada, Ottawa, Ontario, Canada.thorsley@rcpsc.edu&lt;/auth-address&gt;&lt;titles&gt;&lt;title&gt;Teaching critical appraisal skills in healthcare settings&lt;/title&gt;&lt;secondary-title&gt;Cochrane Database Syst Rev&lt;/secondary-title&gt;&lt;alt-title&gt;Cochrane database of systematic reviews&lt;/alt-title&gt;&lt;/titles&gt;&lt;periodical&gt;&lt;full-title&gt;Cochrane Database Syst Rev&lt;/full-title&gt;&lt;abbr-1&gt;Cochrane database of systematic reviews&lt;/abbr-1&gt;&lt;/periodical&gt;&lt;alt-periodical&gt;&lt;full-title&gt;Cochrane Database Syst Rev&lt;/full-title&gt;&lt;abbr-1&gt;Cochrane database of systematic reviews&lt;/abbr-1&gt;&lt;/alt-periodical&gt;&lt;pages&gt;CD001270&lt;/pages&gt;&lt;number&gt;11&lt;/number&gt;&lt;keywords&gt;&lt;keyword&gt;*Awareness&lt;/keyword&gt;&lt;keyword&gt;*Comprehension&lt;/keyword&gt;&lt;keyword&gt;Delivery of Health Care&lt;/keyword&gt;&lt;keyword&gt;Health Personnel/*education&lt;/keyword&gt;&lt;keyword&gt;Humans&lt;/keyword&gt;&lt;keyword&gt;*Information Literacy&lt;/keyword&gt;&lt;keyword&gt;Translational Medical Research&lt;/keyword&gt;&lt;/keywords&gt;&lt;dates&gt;&lt;year&gt;2011&lt;/year&gt;&lt;/dates&gt;&lt;isbn&gt;1469-493X (Electronic)&amp;#xD;1361-6137 (Linking)&lt;/isbn&gt;&lt;accession-num&gt;22071800&lt;/accession-num&gt;&lt;urls&gt;&lt;related-urls&gt;&lt;url&gt;http://www.ncbi.nlm.nih.gov/pubmed/22071800&lt;/url&gt;&lt;/related-urls&gt;&lt;/urls&gt;&lt;electronic-resource-num&gt;10.1002/14651858.CD001270.pub2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5" w:tooltip="Horsley, 2011 #9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5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831338B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yde 200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Hyde&lt;/Author&gt;&lt;Year&gt;2000&lt;/Year&gt;&lt;RecNum&gt;106&lt;/RecNum&gt;&lt;DisplayText&gt;[36]&lt;/DisplayText&gt;&lt;record&gt;&lt;rec-number&gt;106&lt;/rec-number&gt;&lt;foreign-keys&gt;&lt;key app="EN" db-id="ra5aser08a9swge2te4xtevf9zfvp50dx9td"&gt;106&lt;/key&gt;&lt;/foreign-keys&gt;&lt;ref-type name="Journal Article"&gt;17&lt;/ref-type&gt;&lt;contributors&gt;&lt;authors&gt;&lt;author&gt;Hyde, C&lt;/author&gt;&lt;author&gt;Parkes, J&lt;/author&gt;&lt;author&gt;Deeks, J&lt;/author&gt;&lt;author&gt;Milne, R&lt;/author&gt;&lt;/authors&gt;&lt;/contributors&gt;&lt;titles&gt;&lt;title&gt;Systematic review of effectiveness of teaching critical appraisal&lt;/title&gt;&lt;secondary-title&gt;ICRF/NHS Centre for Statistics in Medicine&lt;/secondary-title&gt;&lt;/titles&gt;&lt;periodical&gt;&lt;full-title&gt;ICRF/NHS Centre for Statistics in Medicine&lt;/full-title&gt;&lt;/periodical&gt;&lt;dates&gt;&lt;year&gt;2000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6" w:tooltip="Hyde, 2000 #106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6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293156B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Ilic 200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D&lt;/Author&gt;&lt;Year&gt;2009&lt;/Year&gt;&lt;RecNum&gt;21&lt;/RecNum&gt;&lt;DisplayText&gt;[37]&lt;/DisplayText&gt;&lt;record&gt;&lt;rec-number&gt;21&lt;/rec-number&gt;&lt;foreign-keys&gt;&lt;key app="EN" db-id="ra5aser08a9swge2te4xtevf9zfvp50dx9td"&gt;21&lt;/key&gt;&lt;/foreign-keys&gt;&lt;ref-type name="Journal Article"&gt;17&lt;/ref-type&gt;&lt;contributors&gt;&lt;authors&gt;&lt;author&gt;Ilic, D &lt;/author&gt;&lt;/authors&gt;&lt;/contributors&gt;&lt;titles&gt;&lt;title&gt;Teaching Evidence-based Practice: Perspectives from the Undergraduate and Post-graduate Viewpoint&lt;/title&gt;&lt;secondary-title&gt;Ann Acad Med Singapore&lt;/secondary-title&gt;&lt;/titles&gt;&lt;periodical&gt;&lt;full-title&gt;Ann Acad Med Singapore&lt;/full-title&gt;&lt;abbr-1&gt;Annals of the Academy of Medicine, Singapore&lt;/abbr-1&gt;&lt;/periodical&gt;&lt;pages&gt;559-63&lt;/pages&gt;&lt;volume&gt;38&lt;/volume&gt;&lt;dates&gt;&lt;year&gt;2009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7" w:tooltip="Ilic, 2009 #2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7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FA96D01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Norman 199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Norman&lt;/Author&gt;&lt;Year&gt;1998&lt;/Year&gt;&lt;RecNum&gt;2&lt;/RecNum&gt;&lt;DisplayText&gt;[38]&lt;/DisplayText&gt;&lt;record&gt;&lt;rec-number&gt;2&lt;/rec-number&gt;&lt;foreign-keys&gt;&lt;key app="EN" db-id="ra5aser08a9swge2te4xtevf9zfvp50dx9td"&gt;2&lt;/key&gt;&lt;/foreign-keys&gt;&lt;ref-type name="Journal Article"&gt;17&lt;/ref-type&gt;&lt;contributors&gt;&lt;authors&gt;&lt;author&gt;Norman, G. R.&lt;/author&gt;&lt;author&gt;Shannon, S. I.&lt;/author&gt;&lt;/authors&gt;&lt;/contributors&gt;&lt;auth-address&gt;Department of Clinical Epidemiology and Biostatistics, McMaster University, Hamilton, Ont.&lt;/auth-address&gt;&lt;titles&gt;&lt;title&gt;Effectiveness of instruction in critical appraisal (evidence-based medicine) skills: a critical appraisal&lt;/title&gt;&lt;secondary-title&gt;CMAJ&lt;/secondary-title&gt;&lt;alt-title&gt;CMAJ : Canadian Medical Association journal = journal de l&amp;apos;Association medicale canadienne&lt;/alt-title&gt;&lt;/titles&gt;&lt;periodical&gt;&lt;full-title&gt;CMAJ&lt;/full-title&gt;&lt;abbr-1&gt;CMAJ : Canadian Medical Association journal = journal de l&amp;apos;Association medicale canadienne&lt;/abbr-1&gt;&lt;/periodical&gt;&lt;alt-periodical&gt;&lt;full-title&gt;CMAJ&lt;/full-title&gt;&lt;abbr-1&gt;CMAJ : Canadian Medical Association journal = journal de l&amp;apos;Association medicale canadienne&lt;/abbr-1&gt;&lt;/alt-periodical&gt;&lt;pages&gt;177-81&lt;/pages&gt;&lt;volume&gt;158&lt;/volume&gt;&lt;number&gt;2&lt;/number&gt;&lt;keywords&gt;&lt;keyword&gt;Clinical Competence/*standards&lt;/keyword&gt;&lt;keyword&gt;Decision Making&lt;/keyword&gt;&lt;keyword&gt;Education, Medical, Undergraduate/*standards&lt;/keyword&gt;&lt;keyword&gt;Evidence-Based Medicine/*education/*standards&lt;/keyword&gt;&lt;keyword&gt;Health Knowledge, Attitudes, Practice&lt;/keyword&gt;&lt;keyword&gt;Humans&lt;/keyword&gt;&lt;keyword&gt;Internship and Residency/*standards&lt;/keyword&gt;&lt;keyword&gt;Program Evaluation&lt;/keyword&gt;&lt;keyword&gt;Research Design/*standards&lt;/keyword&gt;&lt;keyword&gt;Teaching/*standards&lt;/keyword&gt;&lt;/keywords&gt;&lt;dates&gt;&lt;year&gt;1998&lt;/year&gt;&lt;pub-dates&gt;&lt;date&gt;Jan 27&lt;/date&gt;&lt;/pub-dates&gt;&lt;/dates&gt;&lt;isbn&gt;0820-3946 (Print)&amp;#xD;0820-3946 (Linking)&lt;/isbn&gt;&lt;accession-num&gt;9469138&lt;/accession-num&gt;&lt;urls&gt;&lt;related-urls&gt;&lt;url&gt;http://www.ncbi.nlm.nih.gov/pubmed/9469138&lt;/url&gt;&lt;/related-urls&gt;&lt;/urls&gt;&lt;custom2&gt;1232690&lt;/custom2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8" w:tooltip="Norman, 1998 #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8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1C7B5FB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Taylor 200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Taylor&lt;/Author&gt;&lt;Year&gt;2000&lt;/Year&gt;&lt;RecNum&gt;11&lt;/RecNum&gt;&lt;DisplayText&gt;[39]&lt;/DisplayText&gt;&lt;record&gt;&lt;rec-number&gt;11&lt;/rec-number&gt;&lt;foreign-keys&gt;&lt;key app="EN" db-id="ra5aser08a9swge2te4xtevf9zfvp50dx9td"&gt;11&lt;/key&gt;&lt;/foreign-keys&gt;&lt;ref-type name="Journal Article"&gt;17&lt;/ref-type&gt;&lt;contributors&gt;&lt;authors&gt;&lt;author&gt;Taylor, R.&lt;/author&gt;&lt;author&gt;Reeves, B.&lt;/author&gt;&lt;author&gt;Ewings, P.&lt;/author&gt;&lt;author&gt;Binns, S.&lt;/author&gt;&lt;author&gt;Keast, J.&lt;/author&gt;&lt;author&gt;Mears, R.&lt;/author&gt;&lt;/authors&gt;&lt;/contributors&gt;&lt;auth-address&gt;HSRU, Department of Public Health &amp;amp; Policy, London School of Hygiene &amp;amp; Tropical Medicine, UK.&lt;/auth-address&gt;&lt;titles&gt;&lt;title&gt;A systematic review of the effectiveness of critical appraisal skills training for clinicians&lt;/title&gt;&lt;secondary-title&gt;Med Educ&lt;/secondary-title&gt;&lt;alt-title&gt;Medical education&lt;/alt-title&gt;&lt;/titles&gt;&lt;periodical&gt;&lt;full-title&gt;Med Educ&lt;/full-title&gt;&lt;abbr-1&gt;Medical education&lt;/abbr-1&gt;&lt;/periodical&gt;&lt;alt-periodical&gt;&lt;full-title&gt;Med Educ&lt;/full-title&gt;&lt;abbr-1&gt;Medical education&lt;/abbr-1&gt;&lt;/alt-periodical&gt;&lt;pages&gt;120-5&lt;/pages&gt;&lt;volume&gt;34&lt;/volume&gt;&lt;number&gt;2&lt;/number&gt;&lt;keywords&gt;&lt;keyword&gt;*Clinical Competence&lt;/keyword&gt;&lt;keyword&gt;Health Personnel/*education&lt;/keyword&gt;&lt;keyword&gt;Humans&lt;/keyword&gt;&lt;keyword&gt;Program Evaluation&lt;/keyword&gt;&lt;/keywords&gt;&lt;dates&gt;&lt;year&gt;2000&lt;/year&gt;&lt;pub-dates&gt;&lt;date&gt;Feb&lt;/date&gt;&lt;/pub-dates&gt;&lt;/dates&gt;&lt;isbn&gt;0308-0110 (Print)&amp;#xD;0308-0110 (Linking)&lt;/isbn&gt;&lt;accession-num&gt;10652064&lt;/accession-num&gt;&lt;urls&gt;&lt;related-urls&gt;&lt;url&gt;http://www.ncbi.nlm.nih.gov/pubmed/10652064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39" w:tooltip="Taylor, 2000 #11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39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59D16E7" w14:textId="77777777" w:rsidR="00C13642" w:rsidRPr="004D1006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Wong 20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instrText xml:space="preserve"> ADDIN EN.CITE &lt;EndNote&gt;&lt;Cite&gt;&lt;Author&gt;Wong&lt;/Author&gt;&lt;Year&gt;2013&lt;/Year&gt;&lt;RecNum&gt;22&lt;/RecNum&gt;&lt;DisplayText&gt;[40]&lt;/DisplayText&gt;&lt;record&gt;&lt;rec-number&gt;22&lt;/rec-number&gt;&lt;foreign-keys&gt;&lt;key app="EN" db-id="ra5aser08a9swge2te4xtevf9zfvp50dx9td"&gt;22&lt;/key&gt;&lt;/foreign-keys&gt;&lt;ref-type name="Journal Article"&gt;17&lt;/ref-type&gt;&lt;contributors&gt;&lt;authors&gt;&lt;author&gt;Wong, SC&lt;/author&gt;&lt;author&gt;McEvoy, MP&lt;/author&gt;&lt;author&gt;Wiles, LK&lt;/author&gt;&lt;author&gt;Lewis, LK &lt;/author&gt;&lt;/authors&gt;&lt;/contributors&gt;&lt;titles&gt;&lt;title&gt;Magnitude of change in outcomes following entry-level evidence-based practice training: a systematic review &lt;/title&gt;&lt;secondary-title&gt; Int J Med Educ&lt;/secondary-title&gt;&lt;/titles&gt;&lt;pages&gt;107-14&lt;/pages&gt;&lt;volume&gt;4&lt;/volume&gt;&lt;dates&gt;&lt;year&gt;2013&lt;/year&gt;&lt;/dates&gt;&lt;urls&gt;&lt;/urls&gt;&lt;electronic-resource-num&gt;10.5116/ijme.51a0.fd25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[</w:t>
            </w:r>
            <w:hyperlink w:anchor="_ENREF_40" w:tooltip="Wong, 2013 #2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en-ZA" w:eastAsia="en-ZA"/>
                </w:rPr>
                <w:t>40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ZA" w:eastAsia="en-ZA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fldChar w:fldCharType="end"/>
            </w:r>
          </w:p>
        </w:tc>
      </w:tr>
      <w:tr w:rsidR="00C13642" w:rsidRPr="004D1006" w14:paraId="0D2C4610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3AE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6026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kl 2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698E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5E42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EE2D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,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14C50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97CB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268A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57EE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2FCA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443A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3359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C45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1604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787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B39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33C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080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6D7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FA90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562D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E9DE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BF2F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5D8D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</w:tr>
      <w:tr w:rsidR="00C13642" w:rsidRPr="004D1006" w14:paraId="5800EC65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8FC1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FC4F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lper 2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325B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9F6E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1E29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DCF0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C577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S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58B1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4D32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67AE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5DF0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A447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2890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F200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C10D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E1A3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F6B5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DD5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778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0458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157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C9D1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38F4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BEC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AE45577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C2B9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FF97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ronoff 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318C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AB1E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7F7C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A015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EF2B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2FD7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2E95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F8F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008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E2F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27EC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5872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EE99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41A7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78A6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E54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CFBF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AC90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0233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4860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643C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506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</w:tr>
      <w:tr w:rsidR="00C13642" w:rsidRPr="004D1006" w14:paraId="336D0188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976B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0878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um 2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C7E4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5CFD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29D8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32A9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5290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3293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1D82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D7B9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A8D7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210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2459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4E55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DE2A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D5AD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3B89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D265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494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105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7710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8659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D832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E603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2791116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8E0D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68C2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zarian 1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B585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9911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F3C9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4C15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A78A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297A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0890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D31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1F5A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94C7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7AB2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CDD6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70FD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766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63D5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B249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893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4B2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736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1663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C51C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955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827AD0E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245F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D573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ennett 19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879F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C5C3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A6F2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684A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BECE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D66B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39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2143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F5D1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45CD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B1B4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2EF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A9C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5150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482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9F4F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67C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852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D4FE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E103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06DD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29E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AFAC3ED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C509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1AC2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ennet 2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6D12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30AC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1D75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E733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75D6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5F58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ustrali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2B1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6CC2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3A46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5E26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B2FA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F25E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DF6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0B3F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4E0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EED4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2B5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9C81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EC02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53D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21C8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CD8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</w:tr>
      <w:tr w:rsidR="00C13642" w:rsidRPr="004D1006" w14:paraId="690E684D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26A0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5A59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Bolboaca 20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4C3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0ED8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6672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04C10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2D62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F90C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omani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21B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81F0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C691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DE7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A604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C6BB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D493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E6E8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285E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717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6BE7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C9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2414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F293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E11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AB8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1F84158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47F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A6B9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radley 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F0A1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262E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9164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7896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89A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2F08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3563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F8C1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D4D5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C719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ECB8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1F44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5D8A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679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311F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4D31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4347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6C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FF4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6DA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9B6F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D587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4E8DB0CE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C4EF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2B0E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radley 2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8A07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0272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AF90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0770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3408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K, S, A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0487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Norway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92F7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F869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BCB2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CEE0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48D7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3B89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C5E3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6CE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6336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EA37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152F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970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D83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FCBE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EF00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C22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1D8ADE8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A2D5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7909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urls 19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3723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23F2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E002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8C68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8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5650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; 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2005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4871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F43A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2AC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F7A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13AA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4094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0F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3ADB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BC5C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F590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662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D85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88C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BA9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289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92A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1C023DD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6044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DF96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abell 2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4CE8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5395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6707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54A6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3AAE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523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DAEF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EF8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20E7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2C66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1191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CFE8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DFD4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9698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1B6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1796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B7F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64A5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F80E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1748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FA7D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6023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DF8BFDF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C959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5430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Caudill 19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972B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34E4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E7AD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, 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B78C6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528A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4AD7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057B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125D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5DC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715D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CD6E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5B6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BDE0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0A6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BE98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ABED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79C3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A61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E1A6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7849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5430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A59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5BE651C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9A36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9FF6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heatham 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800E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8CDF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1F08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4E0D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2F06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K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E485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C53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BC5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9DA1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FFF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0B0E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FD95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20B1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507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AC5C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2757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1B1C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DB45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C95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98AF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40F2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514D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5508937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C28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A43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heng 2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CC72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073A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2147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7BE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A58E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1E1B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ong Kong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527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0A9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27EC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732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2684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83D1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D9E5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10F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CF58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319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FA41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772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2D27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1CE0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949A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BF3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94B0E7A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D33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0468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ramer 2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E05E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5417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E38B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1C7C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AD3B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9284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B6EA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1F43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27DC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0240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3914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98E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B6D9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6F1A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139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93EE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DED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063A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B35F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1FE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8CF8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EF5D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8146CF7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4D70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2A9E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uddy 19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D42E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BBFE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CE42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A1FC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1430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5061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749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6B5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932C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D4B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9B72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F7C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6933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AAF1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B3CA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38B7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B480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6F38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A859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1CF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AEA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34CC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CF6B6B7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2C4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1676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Davis 2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7D32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D1E2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A3F2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52FC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6CE1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E332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D72B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62FD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5494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824D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A51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1BB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5EA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0BE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999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A63C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2B67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EBFA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B745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CF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738A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5785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12C94B9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4FC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D2E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Davis 2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0853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369A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8B08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9708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FC9E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2A13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F17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1267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D02C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0C04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CFC7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D720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CAE3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36F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3E2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59B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6A6B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58E9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C433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AB72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1DCF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C7B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404379E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25459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ABDB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Dinkevich 2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BDD3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3078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4EA3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9F27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842D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9B42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1523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D346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0DE8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61C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790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CED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54AA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AFB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012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B71E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CC09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56A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EFD4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89A7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93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D2C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7478AE4" w14:textId="77777777" w:rsidTr="00597B8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96F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B6C0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Dorsch 20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B6B7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736F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436C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6986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2A4E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C1B5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0A22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9A70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AABB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A46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1A0D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41E8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4641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04C3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820C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F8EB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2394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C20E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6015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D9FB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55C7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10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68E1E51" w14:textId="77777777" w:rsidTr="00597B8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3B46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6BC3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Forsetlund 20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FE811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6BCB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207C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13495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4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B296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0E04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Norway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387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744C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7E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D58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9112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4DE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C08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6089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3AA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36D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CAB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C95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66A2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553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68F3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07E6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2AA1911" w14:textId="77777777" w:rsidTr="00597B8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EEA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965C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Frasca 19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2F08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1D4A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7658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DDC1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9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1D45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S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C1A5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A9A4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D4B2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88A8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65C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346E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355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64ED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ABB1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80AF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8921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A8F8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1B0F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FF6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F2A8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00CA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740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1D9818E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89E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8206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Fritsche 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F6741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91B0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EC37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,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DA9F6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E144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C3CA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Germany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EFB1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2FB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97BD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149F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0490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F3EE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D133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5E82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850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55A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923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818D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E1C5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30C6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FA57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C51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EA8C7F2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E4A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F99C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Fu 1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A961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C0E4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C763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EE96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DDA3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8F46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E2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E018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E55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AD4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E337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9DC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831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7906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C9B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60C3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F7A4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245E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0F93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5EA0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0051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FB7B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8BB35E5" w14:textId="77777777" w:rsidTr="00597B8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532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AB0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Gehlbach 19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8290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B94B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504E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AC6C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8692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5F09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C271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3E9A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79F2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0B1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CD0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98C7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F540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7685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B66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42C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6A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8DFB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5B4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5C7B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BC8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389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633140A" w14:textId="77777777" w:rsidTr="00597B8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673D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lastRenderedPageBreak/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848D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Ghali 2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FCE2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48AC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CE19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81E6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30B4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506B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FD62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8568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DA07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1BA1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CDB6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A9AA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A9E2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30B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CB2D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6B5C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7957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EB73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7E53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245B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8DD7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5C8B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5E8BA40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9680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A8A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Grad 2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90E0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CB41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6502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P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E4BB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BEAB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79D7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16A5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8C8B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826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F0A1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3DEA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06D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FD7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258B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25ED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D295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789C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7B3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94B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D4C5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581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DC0C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6FA612D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191F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6750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Green 19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390C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65EA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A6BF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C8BC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BB2E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, 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B1EC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7E65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BBC9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DEC4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E45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6395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2EE0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1CB6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4C78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70D6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9612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145B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BBBC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F42F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7FCB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667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5DE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E198949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A60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5557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Gruppen 20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C3255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3D5F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57FC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42E4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0B8C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D99B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EB8D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665F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04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5770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3CC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F68D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61C6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C97E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B3AE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F712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5D39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2440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B9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CE30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F3C4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8E9A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86F953B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7DA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62C9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adley 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A69E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DF88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4D1B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E8F5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D83A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053F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3053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B4BC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6A10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C68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22EB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68AB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4F93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A296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3D7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8871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43D5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35D8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89D6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B2E3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8DDD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E75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0B929EE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C5F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2E4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aines 2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17DC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2A5C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F0B3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P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D950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BA7F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7172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F1E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530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8A37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3D76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AAB8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4686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7623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F7D1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DF20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A01B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135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FB55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DCE4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F99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3C78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9AB9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074AADB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7A63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5E33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aynes 1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B424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A4A5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421A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B3F4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6A70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2D8D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672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2A8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783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E03B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1D97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0EE2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DC11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53E5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53EE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A558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8F7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D67B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1490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C42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2ECD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52CC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EBB0641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9376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4F21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eller 19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C04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59F7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4589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8C04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?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5289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285D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Not stated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4FC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00D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DF9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687B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0EFE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0B0A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6164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047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6552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D8A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7137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1A73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81E8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6FF9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7738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8240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C5D555F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EEB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29DB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icks 19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8E27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42A5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A5B3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9817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8156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92D0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29E3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BC6D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82ED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27B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1FB4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D42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1968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8F2B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4345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9C4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63D3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7920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A7DD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ABD1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595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FC5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1756EDA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E71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E456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illson 1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A724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E645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CE61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, 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454A0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F6E8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FA97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579E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2387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CBA6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8738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43D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8CF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919C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FABA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9324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BD8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295D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A32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49A2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AEA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9587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2DB5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E5E839F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575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6978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Ibbotson 19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EE7F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68A4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2EC6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410D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812C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4447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4491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52E2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97C5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4097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B2D3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23F7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AF2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595C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10A1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7F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664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A06F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A184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35BB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2BDE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CC7E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045EA06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515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943B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Johnson 2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74D1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48EF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D9B6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0B4F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C023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DA33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ong Kong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B476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F0C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986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CD1A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2DC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645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C0B7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093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3684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342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AE98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FDF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7A91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FF3A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4703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1E0B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FF3826A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CE74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0360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ellum 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53DA6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AEF5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D5F3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HP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961D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B782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D647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3B2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D25D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1D53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D81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132D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7D8F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B4F9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89E0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47D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4CE6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F06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4A3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47DF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2649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13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D982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BECBEAF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D95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5180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han 1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89A1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B550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9684C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3108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E4B4F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K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BF2FB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58CD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9893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22A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A175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E157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A13D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77C3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424E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8F8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286B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72CE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1FDF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8F67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36E1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28FA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D5E0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2254EA5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0363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AAF3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im 2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0273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E6F0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75DC1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47DB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7D60E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 xml:space="preserve">K, A, B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BCB99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E97C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90F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AA2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D54A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4FE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30A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64F8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5FE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45C5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84B8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5670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E8F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6C30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FDF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1EBC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F1A6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</w:tr>
      <w:tr w:rsidR="00C13642" w:rsidRPr="004D1006" w14:paraId="4FF65257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C644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0ECA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itchens 19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2B2B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F8C6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9F513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 xml:space="preserve">R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BD9C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F9012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 xml:space="preserve">K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6F362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3BF3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B2E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27F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872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D731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4CD2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E8FC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DC9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2BE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3E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4C86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9C20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49A5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2171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C56D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D857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C57AE23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B636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10F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rueger 2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F4A9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D568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E34F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1D39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F6A74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 xml:space="preserve">K, S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39DC2" w14:textId="77777777" w:rsidR="00C13642" w:rsidRPr="00394AC4" w:rsidRDefault="00C13642" w:rsidP="00F64CE7">
            <w:pPr>
              <w:rPr>
                <w:rFonts w:ascii="Arial" w:hAnsi="Arial" w:cs="Arial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80F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628F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E524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8A4F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CC8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A33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12C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65A6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7832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03A0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E35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203B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514F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216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AC9E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F7A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3089FCD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640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B6A4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ulier 2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986C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5523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00FD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R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BF7A1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7BD7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D921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 and Netherlands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A7E5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E488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0D98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5E74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5B9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28F2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A65E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4BC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84D8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239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476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DE0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597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533B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E17A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E14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DEF6D61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22F5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506A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andry 19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CB93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B361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6335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D8D7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8F2C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B, K, A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6D9B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336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A0F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1512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365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1A81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A5C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A44D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F8D7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481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4C0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2F07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F30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EDE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E086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5C83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F9E0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398F2D9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0A7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2442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angkamp 19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E877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F58F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4BDD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2DCD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FA6E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2FAF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2595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9C61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03D8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595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560D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002D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A1F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E44C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14E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5A8E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C8F7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885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58ED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5901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6A9B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98AA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7EA138D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41E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30BC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ai 2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85DC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1D4B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A201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CC66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426E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, 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60CD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alaysi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77D8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793A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993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E9B8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06C0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CD2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7850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6604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7CF9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2D6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74A3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8093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62A8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ECB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8EB1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0E3A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</w:tr>
      <w:tr w:rsidR="00C13642" w:rsidRPr="004D1006" w14:paraId="1685245B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BD32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3111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ai 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4593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0022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F643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467D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0CFD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152A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alaysi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ABD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BA67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E749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B3EF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A49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F0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001F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752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8552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895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AE6B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24F6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DEAF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C659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32E5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5DEE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4A7F3C5E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061C5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38A9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ee 2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7F23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4B08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5F95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C9DC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DED8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F29A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D563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23DF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5A4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86A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88CD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12A4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639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8E08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BA5F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C52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77F3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98D7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613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367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8864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44DF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456D56E2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BAF1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F6C6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ee 2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E250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02CB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FCC1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5218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471C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K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E374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ong Kong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CC53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7927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9FEC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0BA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AB9B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27A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C855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807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267D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BB6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34FA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2E54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380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8A42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E45B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50CE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87CCB08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E8D5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2E6D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Leung 20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F313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07DD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7D5E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4E47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E81C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483A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ong Kong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AB25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9BC2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415B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0BB8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72BE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BC1B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354F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E2B4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FA74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015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CDBC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F1E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3D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1AF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E5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3C8D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8C287A7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AD1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E84F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inzer 19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F5B8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84B6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168B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AF41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31EC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16F7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E361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D247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C872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8C2A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1177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78B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AC73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8AF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239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8193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C382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2526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13D5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A5A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5B6A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BDC6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AF54E63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C24B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CB30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inzer 19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CF01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3159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12D0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9758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A6C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B9D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F6AF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825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EE04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F5FD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D40C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A110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A02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995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0576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4D98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560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6F3F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8EF0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73C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532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5CC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0ACFFAC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1551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786B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Lucas 2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8D0F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6229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A134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1B67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3191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5E02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AB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55F4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51E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8654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372C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6DF0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8271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01E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6F5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075F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B260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EC07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B07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320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7C22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0731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55F150C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1EAF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AF81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acRae 2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B6B8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8311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F470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46FB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FBF9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4D49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CD0E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696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732B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073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C3FE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B8C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7DAF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7D0D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431F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D5A0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35FB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C9B0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4D67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4EC3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721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66A7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E155748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4195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BAAE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cCluskey 2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8151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EF86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BDBA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6B93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D20A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A185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ustrali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540A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E78E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1D44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A23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11D7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BE1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E54D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9DB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2DEB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6628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EA5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7F65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1C4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ADB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F27C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500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7D87184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5399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E0AC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cGinn 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F061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9B63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025C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P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4F6B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A8F2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25A2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970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15C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FE9F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CB9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5740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0FE9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4D7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F1CF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7CF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721D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A61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33D7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988B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EE5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A72D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59D1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5A4DC59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BFF4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BB5C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cLeod 20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A623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6FC0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E570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C946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5575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428A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, Canada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8612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4619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00BA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C22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B7CD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0504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421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94C0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5E4B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4CB6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AFC0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2EC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CF24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71EB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2A1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50D8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FD9D7C7" w14:textId="77777777" w:rsidTr="00597B8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EFD0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DE23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lls 2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C484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E702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1CBF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A419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3BBB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51E3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anad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6044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F8DE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4D7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5B6F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A0AB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AAD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CED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C034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60B4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BE99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CA87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87A8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28D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6C0D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01FD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255F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09E9C1F" w14:textId="77777777" w:rsidTr="00597B8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B35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lastRenderedPageBreak/>
              <w:t>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8572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ulvihill 19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4CD6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9F9C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155E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P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9B211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?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141F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D850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Not stated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4B8D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76B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DC17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4BA0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205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8C5E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D0B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8C6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632F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E3F3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CFD9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A9D4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0381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54E0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05EA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C185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FD6E28F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14EB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77C6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adack 19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C26C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966D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AC3A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FF7E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6B29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S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DF18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4A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84ED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444B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DC73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03BD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5274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0F67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CBA2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E52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E997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1415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496C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9008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6D3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82A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C9D9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326E05B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319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2073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iegelman 19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B7EC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B822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D786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1A80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87B8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883B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13BB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C1B6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4A61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4D8D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F55B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854B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7381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A00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9EB1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384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6F53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A5CD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90C8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2A87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63F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DD31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44791AFC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F135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73DB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omm 19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8FE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8D63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E6CB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CC06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E243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0CC1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2745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5C2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2486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1156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FC7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D7A2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36E2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A36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B165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4D29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07DB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2D30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6AA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EA7B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4A41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70DC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0B27F65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0126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1F33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osenberg 19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C2160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95A0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EDB8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9FF2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F2F8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E064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3EE9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603E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0B35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C3B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1B7D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6786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550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88AD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334C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3B2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68C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FC18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1565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9A40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5FC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78C6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29AFCB8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2B13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7223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oss 2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949B1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CC25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9A3C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C1CDF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C773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681E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142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A611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BA90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0BDE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0FA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D1FC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7FA5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BC38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90FD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1D0B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026D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EC85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8A15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1C06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EDB5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E9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3587D113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ED98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0B66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Sastre 20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C975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A710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E3BF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F04F0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D4A5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B, A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A060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6489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C4B2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B35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48ED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8C0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F58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3D1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AC6C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938E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8E9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529E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4AB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4817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64D1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8A6C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20F7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06479D0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8A03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7733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chaafsma 2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B4AC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FEF9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711A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DFEE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9A53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3DDA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Netherlands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B7C7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242B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702E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76B9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7CD4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C2BC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8A0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274F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D41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FB6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798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3BB5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6F6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A422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8835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2C09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5B57801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0989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4B90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chilling 2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BA08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A4A7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76E8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80CD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10E6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2B37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C27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BFEC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ACB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93C5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C6B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16F9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2C28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DAAC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95A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675A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C217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BD87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C6D6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EECC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E63A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139D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450FF713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71FD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6E4E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choenfeld 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ACC2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B759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A863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P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B781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C011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1F82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9466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FE37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74A7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F99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BC5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E81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0331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4A27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A8AE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F6C3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6C7C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B02A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2511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E63B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4DE7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84E4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2304520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625B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7F75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eelig 19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91DA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4317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B78B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35C20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2085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623A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3A7A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3524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7AEC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8EB5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9944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9D3D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192F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0B54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1AB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BAD6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7465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26B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827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3F3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BA8A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1F1A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6F5CC435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8B9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08EE0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eelig 1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11D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CT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79005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CCFB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A107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5EB9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CA5B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E932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137E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AA43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A78D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BC0E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4391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F9CD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0003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861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6E6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940C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8097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FB98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E2D3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96C6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061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1388881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1ABE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EBDA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mith 2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3060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F91E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CA87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72EB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76A9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0C30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5ADE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DED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9FEF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6700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51FA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C125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8C1A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A6EB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6927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E92D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301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92C4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4563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B6AB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900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0076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73A07A9C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9C6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1BF3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tevermer 1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233E4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DA7F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27FE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1CFCE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DFA9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323E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660B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82A4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A1C8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4B53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8E0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933F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C7FF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55D9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4ABF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721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8C54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6223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B92D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FDE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35E8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EAE4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1BCEA54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A1F0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D6A5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traus 2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5C36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635E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F104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0251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BF77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2543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5D21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BB5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7679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E298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B1A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CA6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34F9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0D0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9B8F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ACC4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C929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19FC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B49B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8DD8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8812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EA21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27B0B305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6652A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4D1006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3F57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Taheri 2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DB891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E6BB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6370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AA7B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107F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K, S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AC168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Iran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A7B3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9F7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F623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843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EBB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2E65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A7E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A972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67B8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CDBE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17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E95D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6AB4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489C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71EE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8EB1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</w:tr>
      <w:tr w:rsidR="00C13642" w:rsidRPr="004D1006" w14:paraId="0B050886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877B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A4A29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Taylor 2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BBD85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25AC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063D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43FF8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704E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, A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3FCC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K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4C5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4C75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846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1CEE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BE33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97B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081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054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6353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4CFF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AB46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7E1C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D93F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3450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CCC0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C0D3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598501E9" w14:textId="77777777" w:rsidTr="00F64CE7">
        <w:trPr>
          <w:trHeight w:val="3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BFF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544E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Toedter 2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1AB3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2072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9BA3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98F4C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B1CBE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A7F77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8B4E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1A086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7EDE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F6E4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535D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23F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1B6C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D61D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F000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193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EA40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6F0D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140B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C8EB7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BBAF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0E10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FADEAAD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2EF8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1CC7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Villanueva 2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CD78D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R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6278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6F75A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H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C1009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00906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, 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730A2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Australi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1574C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ECB0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00AF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42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DA48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D9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98A1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6DD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DA04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9F02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FACE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965C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265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1B7C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4630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6CDB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45A7D276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AD7C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688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Vinegra 19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3E8D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7CD4F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BFD7B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,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830DA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6D48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3A41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exico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A116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A14D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EBBC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666D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3D34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DBCE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25C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B4BC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688A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632F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DC03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4B8D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3809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9306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3539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B603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136BAFFE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D717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8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563D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 xml:space="preserve">Weberschock 20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360A7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FE00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3367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CD0EB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77381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6F52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Germany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8ACF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075F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A76B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6F12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9C84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605B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726B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4E21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3762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C86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9333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8A9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5B8F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5FFAD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E53C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1FC6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  <w:tr w:rsidR="00C13642" w:rsidRPr="004D1006" w14:paraId="08E36CE5" w14:textId="77777777" w:rsidTr="00F64CE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B50D5" w14:textId="77777777" w:rsidR="00C13642" w:rsidRPr="004D1006" w:rsidRDefault="00C13642" w:rsidP="00F64CE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8BFA3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West 2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CBC43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C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F2D54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M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AEB4D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19F26" w14:textId="77777777" w:rsidR="00C13642" w:rsidRPr="00394AC4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334C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K, 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D2E3C" w14:textId="77777777" w:rsidR="00C13642" w:rsidRPr="00394AC4" w:rsidRDefault="00C13642" w:rsidP="00F64CE7">
            <w:pPr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394AC4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USA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6925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596DF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9A81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4271B"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  <w:t>x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2C509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DD113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A81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5C1F1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E233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A387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5299E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A339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A139B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EE7E4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2F3B8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C7DD0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34F3A" w14:textId="77777777" w:rsidR="00C13642" w:rsidRPr="00D4271B" w:rsidRDefault="00C13642" w:rsidP="00F64CE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</w:tr>
    </w:tbl>
    <w:p w14:paraId="17D53462" w14:textId="77777777" w:rsidR="00C13642" w:rsidRDefault="00C13642" w:rsidP="00C13642">
      <w:pPr>
        <w:rPr>
          <w:rFonts w:ascii="Arial" w:hAnsi="Arial" w:cs="Arial"/>
          <w:color w:val="000000"/>
          <w:sz w:val="8"/>
          <w:szCs w:val="18"/>
          <w:lang w:val="en-ZA" w:eastAsia="en-ZA"/>
        </w:rPr>
      </w:pPr>
    </w:p>
    <w:p w14:paraId="69474700" w14:textId="77777777" w:rsidR="006C0BC2" w:rsidRPr="00450CC9" w:rsidRDefault="006C0BC2" w:rsidP="006C0BC2">
      <w:pPr>
        <w:rPr>
          <w:rFonts w:ascii="Arial" w:hAnsi="Arial" w:cs="Arial"/>
          <w:sz w:val="18"/>
          <w:szCs w:val="18"/>
          <w:lang w:val="en-ZA" w:eastAsia="en-ZA"/>
        </w:rPr>
      </w:pPr>
      <w:r w:rsidRPr="00A02A04">
        <w:rPr>
          <w:rFonts w:ascii="Arial" w:hAnsi="Arial" w:cs="Arial"/>
          <w:color w:val="000000"/>
          <w:sz w:val="18"/>
          <w:szCs w:val="18"/>
          <w:lang w:val="en-ZA" w:eastAsia="en-ZA"/>
        </w:rPr>
        <w:t>SI – Single Intervention</w:t>
      </w:r>
      <w:r w:rsidRPr="00A02A04"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 xml:space="preserve">              </w:t>
      </w:r>
      <w:r w:rsidRPr="00A02A04">
        <w:rPr>
          <w:rFonts w:ascii="Arial" w:hAnsi="Arial" w:cs="Arial"/>
          <w:sz w:val="18"/>
          <w:szCs w:val="18"/>
          <w:lang w:val="en-ZA"/>
        </w:rPr>
        <w:t xml:space="preserve">UG- Undergraduate           </w:t>
      </w:r>
      <w:r w:rsidRPr="00A02A04">
        <w:rPr>
          <w:rFonts w:ascii="Arial" w:hAnsi="Arial" w:cs="Arial"/>
          <w:sz w:val="18"/>
          <w:szCs w:val="18"/>
          <w:lang w:val="en-ZA"/>
        </w:rPr>
        <w:tab/>
      </w:r>
      <w:r w:rsidRPr="00A02A04">
        <w:rPr>
          <w:rFonts w:ascii="Arial" w:hAnsi="Arial" w:cs="Arial"/>
          <w:color w:val="000000"/>
          <w:sz w:val="18"/>
          <w:szCs w:val="18"/>
          <w:lang w:val="en-ZA" w:eastAsia="en-ZA"/>
        </w:rPr>
        <w:t xml:space="preserve">K – Knowledge  </w:t>
      </w:r>
      <w:r w:rsidRPr="00A02A04"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 w:rsidRPr="00A02A04"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sz w:val="18"/>
          <w:szCs w:val="18"/>
        </w:rPr>
        <w:t xml:space="preserve">BA – Before After </w:t>
      </w:r>
      <w:r>
        <w:rPr>
          <w:rFonts w:ascii="Arial" w:hAnsi="Arial" w:cs="Arial"/>
          <w:sz w:val="18"/>
          <w:szCs w:val="18"/>
        </w:rPr>
        <w:t>study</w:t>
      </w:r>
    </w:p>
    <w:p w14:paraId="6E7BBC10" w14:textId="77777777" w:rsidR="006C0BC2" w:rsidRDefault="006C0BC2" w:rsidP="006C0BC2">
      <w:pPr>
        <w:ind w:left="2880" w:hanging="2880"/>
        <w:rPr>
          <w:rFonts w:ascii="Arial" w:hAnsi="Arial" w:cs="Arial"/>
          <w:sz w:val="18"/>
          <w:szCs w:val="18"/>
        </w:rPr>
      </w:pPr>
      <w:r w:rsidRPr="00450CC9">
        <w:rPr>
          <w:rFonts w:ascii="Arial" w:hAnsi="Arial" w:cs="Arial"/>
          <w:sz w:val="18"/>
          <w:szCs w:val="18"/>
          <w:lang w:val="en-ZA" w:eastAsia="en-ZA"/>
        </w:rPr>
        <w:t>MI – Multifaceted intervention</w:t>
      </w:r>
      <w:r w:rsidRPr="00450CC9">
        <w:rPr>
          <w:rFonts w:ascii="Arial" w:hAnsi="Arial" w:cs="Arial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sz w:val="18"/>
          <w:szCs w:val="18"/>
          <w:lang w:val="en-ZA"/>
        </w:rPr>
        <w:t>R – Residents</w:t>
      </w:r>
      <w:r w:rsidRPr="00450CC9">
        <w:rPr>
          <w:rFonts w:ascii="Arial" w:hAnsi="Arial" w:cs="Arial"/>
          <w:sz w:val="18"/>
          <w:szCs w:val="18"/>
          <w:lang w:val="en-ZA"/>
        </w:rPr>
        <w:tab/>
      </w:r>
      <w:r w:rsidRPr="00450CC9">
        <w:rPr>
          <w:rFonts w:ascii="Arial" w:hAnsi="Arial" w:cs="Arial"/>
          <w:sz w:val="18"/>
          <w:szCs w:val="18"/>
          <w:lang w:val="en-ZA"/>
        </w:rPr>
        <w:tab/>
      </w:r>
      <w:r w:rsidRPr="00450CC9">
        <w:rPr>
          <w:rFonts w:ascii="Arial" w:hAnsi="Arial" w:cs="Arial"/>
          <w:sz w:val="18"/>
          <w:szCs w:val="18"/>
          <w:lang w:val="en-ZA" w:eastAsia="en-ZA"/>
        </w:rPr>
        <w:t xml:space="preserve">A – Attitude  </w:t>
      </w:r>
      <w:r w:rsidRPr="00450CC9">
        <w:rPr>
          <w:rFonts w:ascii="Arial" w:hAnsi="Arial" w:cs="Arial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sz w:val="18"/>
          <w:szCs w:val="18"/>
        </w:rPr>
        <w:t xml:space="preserve">CBA – Controlled Before </w:t>
      </w:r>
    </w:p>
    <w:p w14:paraId="1BEAB5B0" w14:textId="77777777" w:rsidR="006C0BC2" w:rsidRPr="00450CC9" w:rsidRDefault="006C0BC2" w:rsidP="006C0BC2">
      <w:pPr>
        <w:ind w:left="6480" w:firstLine="720"/>
        <w:rPr>
          <w:rFonts w:ascii="Arial" w:hAnsi="Arial" w:cs="Arial"/>
          <w:sz w:val="18"/>
          <w:szCs w:val="18"/>
          <w:lang w:val="en-ZA" w:eastAsia="en-ZA"/>
        </w:rPr>
      </w:pPr>
      <w:r>
        <w:rPr>
          <w:rFonts w:ascii="Arial" w:hAnsi="Arial" w:cs="Arial"/>
          <w:sz w:val="18"/>
          <w:szCs w:val="18"/>
        </w:rPr>
        <w:t xml:space="preserve">          </w:t>
      </w:r>
      <w:r w:rsidRPr="00450CC9">
        <w:rPr>
          <w:rFonts w:ascii="Arial" w:hAnsi="Arial" w:cs="Arial"/>
          <w:sz w:val="18"/>
          <w:szCs w:val="18"/>
        </w:rPr>
        <w:t xml:space="preserve">After </w:t>
      </w:r>
      <w:r>
        <w:rPr>
          <w:rFonts w:ascii="Arial" w:hAnsi="Arial" w:cs="Arial"/>
          <w:sz w:val="18"/>
          <w:szCs w:val="18"/>
        </w:rPr>
        <w:t>study</w:t>
      </w:r>
      <w:r w:rsidRPr="00450CC9">
        <w:rPr>
          <w:rFonts w:ascii="Arial" w:hAnsi="Arial" w:cs="Arial"/>
          <w:sz w:val="18"/>
          <w:szCs w:val="18"/>
        </w:rPr>
        <w:t xml:space="preserve">   </w:t>
      </w:r>
    </w:p>
    <w:p w14:paraId="1648EECA" w14:textId="77777777" w:rsidR="006C0BC2" w:rsidRPr="00450CC9" w:rsidRDefault="006C0BC2" w:rsidP="006C0BC2">
      <w:pPr>
        <w:pStyle w:val="Heading2"/>
        <w:spacing w:after="0"/>
        <w:rPr>
          <w:rFonts w:ascii="Arial" w:hAnsi="Arial" w:cs="Arial"/>
          <w:b w:val="0"/>
          <w:color w:val="auto"/>
          <w:sz w:val="18"/>
          <w:szCs w:val="18"/>
          <w:lang w:val="en-ZA"/>
        </w:rPr>
      </w:pP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  <w:t xml:space="preserve">I – Interns        </w:t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 w:eastAsia="en-ZA"/>
        </w:rPr>
        <w:t xml:space="preserve">S – Skills  </w:t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</w:rPr>
        <w:t xml:space="preserve">CT – Controlled Trial   </w:t>
      </w:r>
    </w:p>
    <w:p w14:paraId="06FD8AA9" w14:textId="77777777" w:rsidR="006C0BC2" w:rsidRDefault="006C0BC2" w:rsidP="006C0BC2">
      <w:pPr>
        <w:pStyle w:val="Heading2"/>
        <w:spacing w:after="0"/>
        <w:ind w:left="2880"/>
        <w:rPr>
          <w:rFonts w:ascii="Arial" w:hAnsi="Arial" w:cs="Arial"/>
          <w:b w:val="0"/>
          <w:color w:val="auto"/>
          <w:sz w:val="18"/>
          <w:szCs w:val="18"/>
        </w:rPr>
      </w:pP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>HP – Health</w:t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 w:eastAsia="en-ZA"/>
        </w:rPr>
        <w:t xml:space="preserve">B – Behaviour  </w:t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 w:eastAsia="en-ZA"/>
        </w:rPr>
        <w:tab/>
      </w:r>
      <w:r w:rsidRPr="00450CC9">
        <w:rPr>
          <w:rFonts w:ascii="Arial" w:hAnsi="Arial" w:cs="Arial"/>
          <w:b w:val="0"/>
          <w:color w:val="auto"/>
          <w:sz w:val="18"/>
          <w:szCs w:val="18"/>
        </w:rPr>
        <w:t xml:space="preserve">RCT – Randomized </w:t>
      </w:r>
      <w:r>
        <w:rPr>
          <w:rFonts w:ascii="Arial" w:hAnsi="Arial" w:cs="Arial"/>
          <w:b w:val="0"/>
          <w:color w:val="auto"/>
          <w:sz w:val="18"/>
          <w:szCs w:val="18"/>
        </w:rPr>
        <w:t xml:space="preserve">   </w:t>
      </w:r>
    </w:p>
    <w:p w14:paraId="47BD2F9D" w14:textId="77777777" w:rsidR="006C0BC2" w:rsidRPr="00450CC9" w:rsidRDefault="006C0BC2" w:rsidP="006C0BC2">
      <w:pPr>
        <w:pStyle w:val="Heading2"/>
        <w:spacing w:after="0"/>
        <w:ind w:left="2880"/>
        <w:rPr>
          <w:rFonts w:ascii="Arial" w:hAnsi="Arial" w:cs="Arial"/>
          <w:b w:val="0"/>
          <w:color w:val="auto"/>
          <w:sz w:val="18"/>
          <w:szCs w:val="18"/>
          <w:lang w:val="en-ZA"/>
        </w:rPr>
      </w:pPr>
      <w:r>
        <w:rPr>
          <w:rFonts w:ascii="Arial" w:hAnsi="Arial" w:cs="Arial"/>
          <w:b w:val="0"/>
          <w:color w:val="auto"/>
          <w:sz w:val="18"/>
          <w:szCs w:val="18"/>
        </w:rPr>
        <w:t xml:space="preserve">     </w:t>
      </w:r>
      <w:r w:rsidRPr="00450CC9">
        <w:rPr>
          <w:rFonts w:ascii="Arial" w:hAnsi="Arial" w:cs="Arial"/>
          <w:b w:val="0"/>
          <w:color w:val="auto"/>
          <w:sz w:val="18"/>
          <w:szCs w:val="18"/>
          <w:lang w:val="en-ZA"/>
        </w:rPr>
        <w:t>Professionals</w:t>
      </w:r>
      <w:r w:rsidRPr="00450CC9">
        <w:rPr>
          <w:rFonts w:ascii="Arial" w:hAnsi="Arial" w:cs="Arial"/>
          <w:b w:val="0"/>
          <w:color w:val="auto"/>
          <w:sz w:val="18"/>
          <w:szCs w:val="18"/>
        </w:rPr>
        <w:t xml:space="preserve"> </w:t>
      </w:r>
      <w:r>
        <w:rPr>
          <w:rFonts w:ascii="Arial" w:hAnsi="Arial" w:cs="Arial"/>
          <w:b w:val="0"/>
          <w:color w:val="auto"/>
          <w:sz w:val="18"/>
          <w:szCs w:val="18"/>
        </w:rPr>
        <w:tab/>
      </w:r>
      <w:r>
        <w:rPr>
          <w:rFonts w:ascii="Arial" w:hAnsi="Arial" w:cs="Arial"/>
          <w:b w:val="0"/>
          <w:color w:val="auto"/>
          <w:sz w:val="18"/>
          <w:szCs w:val="18"/>
        </w:rPr>
        <w:tab/>
      </w:r>
      <w:r>
        <w:rPr>
          <w:rFonts w:ascii="Arial" w:hAnsi="Arial" w:cs="Arial"/>
          <w:b w:val="0"/>
          <w:color w:val="auto"/>
          <w:sz w:val="18"/>
          <w:szCs w:val="18"/>
        </w:rPr>
        <w:tab/>
      </w:r>
      <w:r>
        <w:rPr>
          <w:rFonts w:ascii="Arial" w:hAnsi="Arial" w:cs="Arial"/>
          <w:b w:val="0"/>
          <w:color w:val="auto"/>
          <w:sz w:val="18"/>
          <w:szCs w:val="18"/>
        </w:rPr>
        <w:tab/>
      </w:r>
      <w:r>
        <w:rPr>
          <w:rFonts w:ascii="Arial" w:hAnsi="Arial" w:cs="Arial"/>
          <w:b w:val="0"/>
          <w:color w:val="auto"/>
          <w:sz w:val="18"/>
          <w:szCs w:val="18"/>
        </w:rPr>
        <w:tab/>
        <w:t xml:space="preserve">           </w:t>
      </w:r>
      <w:r w:rsidRPr="00450CC9">
        <w:rPr>
          <w:rFonts w:ascii="Arial" w:hAnsi="Arial" w:cs="Arial"/>
          <w:b w:val="0"/>
          <w:color w:val="auto"/>
          <w:sz w:val="18"/>
          <w:szCs w:val="18"/>
        </w:rPr>
        <w:t xml:space="preserve">Controlled Trial  </w:t>
      </w:r>
    </w:p>
    <w:p w14:paraId="3FD8790B" w14:textId="77777777" w:rsidR="006C0BC2" w:rsidRPr="00F400F6" w:rsidRDefault="006C0BC2" w:rsidP="006C0BC2">
      <w:pPr>
        <w:pStyle w:val="Heading1"/>
        <w:spacing w:after="0"/>
        <w:rPr>
          <w:rFonts w:ascii="Arial" w:hAnsi="Arial" w:cs="Arial"/>
          <w:b w:val="0"/>
          <w:color w:val="auto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 w:rsidRPr="003E49A2">
        <w:rPr>
          <w:rFonts w:ascii="Arial" w:hAnsi="Arial" w:cs="Arial"/>
          <w:b w:val="0"/>
          <w:color w:val="000000"/>
          <w:sz w:val="18"/>
          <w:szCs w:val="18"/>
          <w:lang w:val="en-ZA" w:eastAsia="en-ZA"/>
        </w:rPr>
        <w:t>P – Practice</w:t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  <w:r>
        <w:rPr>
          <w:rFonts w:ascii="Arial" w:hAnsi="Arial" w:cs="Arial"/>
          <w:color w:val="000000"/>
          <w:sz w:val="18"/>
          <w:szCs w:val="18"/>
          <w:lang w:val="en-ZA" w:eastAsia="en-ZA"/>
        </w:rPr>
        <w:tab/>
      </w:r>
    </w:p>
    <w:p w14:paraId="6EA8811F" w14:textId="77777777" w:rsidR="002618C5" w:rsidRDefault="002618C5">
      <w:bookmarkStart w:id="0" w:name="_GoBack"/>
      <w:bookmarkEnd w:id="0"/>
    </w:p>
    <w:p w14:paraId="516E7234" w14:textId="77777777" w:rsidR="006C0BC2" w:rsidRDefault="006C0BC2"/>
    <w:sectPr w:rsidR="006C0BC2" w:rsidSect="00597B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13642"/>
    <w:rsid w:val="002618C5"/>
    <w:rsid w:val="00597B8B"/>
    <w:rsid w:val="006C0BC2"/>
    <w:rsid w:val="00C1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09D4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C1364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C1364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qFormat/>
    <w:rsid w:val="00C13642"/>
    <w:pPr>
      <w:spacing w:after="99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link w:val="Heading4Char"/>
    <w:qFormat/>
    <w:rsid w:val="00C13642"/>
    <w:pPr>
      <w:spacing w:after="99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link w:val="Heading5Char"/>
    <w:qFormat/>
    <w:rsid w:val="00C13642"/>
    <w:pPr>
      <w:spacing w:after="99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link w:val="Heading6Char"/>
    <w:qFormat/>
    <w:rsid w:val="00C13642"/>
    <w:pPr>
      <w:spacing w:after="99"/>
      <w:outlineLvl w:val="5"/>
    </w:pPr>
    <w:rPr>
      <w:rFonts w:ascii="Cambria" w:hAnsi="Cambria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364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1364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13642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13642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13642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13642"/>
    <w:rPr>
      <w:rFonts w:ascii="Cambria" w:eastAsia="Times New Roman" w:hAnsi="Cambria" w:cs="Times New Roman"/>
      <w:i/>
      <w:iCs/>
      <w:color w:val="243F60"/>
      <w:sz w:val="24"/>
      <w:szCs w:val="24"/>
    </w:rPr>
  </w:style>
  <w:style w:type="paragraph" w:styleId="NormalWeb">
    <w:name w:val="Normal (Web)"/>
    <w:basedOn w:val="Normal"/>
    <w:uiPriority w:val="99"/>
    <w:semiHidden/>
    <w:rsid w:val="00C13642"/>
    <w:pPr>
      <w:spacing w:after="132"/>
    </w:pPr>
  </w:style>
  <w:style w:type="paragraph" w:customStyle="1" w:styleId="editable">
    <w:name w:val="editable"/>
    <w:basedOn w:val="Normal"/>
    <w:rsid w:val="00C13642"/>
    <w:pPr>
      <w:shd w:val="clear" w:color="auto" w:fill="FFFFFF"/>
      <w:spacing w:after="132"/>
    </w:pPr>
  </w:style>
  <w:style w:type="paragraph" w:customStyle="1" w:styleId="fixedbody">
    <w:name w:val="fixedbody"/>
    <w:basedOn w:val="Normal"/>
    <w:rsid w:val="00C13642"/>
    <w:pPr>
      <w:shd w:val="clear" w:color="auto" w:fill="E0E0E0"/>
      <w:spacing w:after="132"/>
    </w:pPr>
  </w:style>
  <w:style w:type="paragraph" w:customStyle="1" w:styleId="fixedtext">
    <w:name w:val="fixedtext"/>
    <w:basedOn w:val="Normal"/>
    <w:rsid w:val="00C13642"/>
    <w:pPr>
      <w:spacing w:after="132"/>
    </w:pPr>
    <w:rPr>
      <w:color w:val="0066CC"/>
    </w:rPr>
  </w:style>
  <w:style w:type="paragraph" w:customStyle="1" w:styleId="fixedcell">
    <w:name w:val="fixedcell"/>
    <w:basedOn w:val="Normal"/>
    <w:rsid w:val="00C13642"/>
    <w:pPr>
      <w:shd w:val="clear" w:color="auto" w:fill="E0E0E0"/>
      <w:spacing w:after="132"/>
    </w:pPr>
    <w:rPr>
      <w:color w:val="0066CC"/>
    </w:rPr>
  </w:style>
  <w:style w:type="paragraph" w:customStyle="1" w:styleId="marker">
    <w:name w:val="marker"/>
    <w:basedOn w:val="Normal"/>
    <w:rsid w:val="00C13642"/>
    <w:pPr>
      <w:shd w:val="clear" w:color="auto" w:fill="FFFF00"/>
      <w:spacing w:after="132"/>
    </w:pPr>
  </w:style>
  <w:style w:type="paragraph" w:customStyle="1" w:styleId="inserted">
    <w:name w:val="inserted"/>
    <w:basedOn w:val="Normal"/>
    <w:rsid w:val="00C13642"/>
    <w:pPr>
      <w:spacing w:after="132"/>
    </w:pPr>
    <w:rPr>
      <w:color w:val="008000"/>
      <w:u w:val="single"/>
    </w:rPr>
  </w:style>
  <w:style w:type="paragraph" w:customStyle="1" w:styleId="deleted">
    <w:name w:val="deleted"/>
    <w:basedOn w:val="Normal"/>
    <w:rsid w:val="00C13642"/>
    <w:pPr>
      <w:spacing w:after="132"/>
    </w:pPr>
    <w:rPr>
      <w:strike/>
      <w:color w:val="FF0000"/>
    </w:rPr>
  </w:style>
  <w:style w:type="paragraph" w:customStyle="1" w:styleId="insertedmarker">
    <w:name w:val="insertedmarker"/>
    <w:basedOn w:val="Normal"/>
    <w:rsid w:val="00C13642"/>
    <w:pPr>
      <w:shd w:val="clear" w:color="auto" w:fill="FFFF00"/>
      <w:spacing w:after="132"/>
    </w:pPr>
    <w:rPr>
      <w:color w:val="008000"/>
      <w:u w:val="single"/>
    </w:rPr>
  </w:style>
  <w:style w:type="paragraph" w:customStyle="1" w:styleId="deletedmarker">
    <w:name w:val="deletedmarker"/>
    <w:basedOn w:val="Normal"/>
    <w:rsid w:val="00C13642"/>
    <w:pPr>
      <w:shd w:val="clear" w:color="auto" w:fill="FFFF00"/>
      <w:spacing w:after="132"/>
    </w:pPr>
    <w:rPr>
      <w:strike/>
      <w:color w:val="FF0000"/>
    </w:rPr>
  </w:style>
  <w:style w:type="paragraph" w:customStyle="1" w:styleId="note">
    <w:name w:val="note"/>
    <w:basedOn w:val="Normal"/>
    <w:rsid w:val="00C13642"/>
    <w:pPr>
      <w:shd w:val="clear" w:color="auto" w:fill="FFFFC0"/>
      <w:spacing w:after="132"/>
    </w:pPr>
  </w:style>
  <w:style w:type="paragraph" w:customStyle="1" w:styleId="coversheet">
    <w:name w:val="coversheet"/>
    <w:basedOn w:val="Normal"/>
    <w:rsid w:val="00C13642"/>
    <w:pPr>
      <w:shd w:val="clear" w:color="auto" w:fill="F0F0F0"/>
      <w:spacing w:after="132"/>
    </w:pPr>
  </w:style>
  <w:style w:type="paragraph" w:customStyle="1" w:styleId="unpublished">
    <w:name w:val="unpublished"/>
    <w:basedOn w:val="Normal"/>
    <w:rsid w:val="00C13642"/>
    <w:pPr>
      <w:spacing w:after="132"/>
    </w:pPr>
    <w:rPr>
      <w:color w:val="808080"/>
    </w:rPr>
  </w:style>
  <w:style w:type="paragraph" w:customStyle="1" w:styleId="unpublishedcell">
    <w:name w:val="unpublishedcell"/>
    <w:basedOn w:val="Normal"/>
    <w:rsid w:val="00C13642"/>
    <w:pPr>
      <w:shd w:val="clear" w:color="auto" w:fill="E0E0E0"/>
      <w:spacing w:after="132"/>
    </w:pPr>
  </w:style>
  <w:style w:type="paragraph" w:customStyle="1" w:styleId="separator">
    <w:name w:val="separator"/>
    <w:basedOn w:val="Normal"/>
    <w:rsid w:val="00C13642"/>
    <w:pPr>
      <w:spacing w:after="132"/>
    </w:pPr>
    <w:rPr>
      <w:sz w:val="2"/>
      <w:szCs w:val="2"/>
    </w:rPr>
  </w:style>
  <w:style w:type="paragraph" w:customStyle="1" w:styleId="selected">
    <w:name w:val="selected"/>
    <w:basedOn w:val="Normal"/>
    <w:rsid w:val="00C13642"/>
    <w:pPr>
      <w:shd w:val="clear" w:color="auto" w:fill="B8CFE5"/>
      <w:spacing w:after="132"/>
    </w:pPr>
    <w:rPr>
      <w:color w:val="333333"/>
    </w:rPr>
  </w:style>
  <w:style w:type="paragraph" w:customStyle="1" w:styleId="selectedfixedcell">
    <w:name w:val="selectedfixedcell"/>
    <w:basedOn w:val="Normal"/>
    <w:rsid w:val="00C13642"/>
    <w:pPr>
      <w:shd w:val="clear" w:color="auto" w:fill="B8CFE5"/>
      <w:spacing w:after="132"/>
    </w:pPr>
    <w:rPr>
      <w:color w:val="333333"/>
    </w:rPr>
  </w:style>
  <w:style w:type="paragraph" w:customStyle="1" w:styleId="selectedunpublishedcell">
    <w:name w:val="selectedunpublishedcell"/>
    <w:basedOn w:val="Normal"/>
    <w:rsid w:val="00C13642"/>
    <w:pPr>
      <w:shd w:val="clear" w:color="auto" w:fill="B8CFE5"/>
      <w:spacing w:after="132"/>
    </w:pPr>
    <w:rPr>
      <w:color w:val="333333"/>
    </w:rPr>
  </w:style>
  <w:style w:type="character" w:customStyle="1" w:styleId="fixedtext1">
    <w:name w:val="fixedtext1"/>
    <w:rsid w:val="00C13642"/>
    <w:rPr>
      <w:rFonts w:cs="Times New Roman"/>
      <w:color w:val="0066CC"/>
    </w:rPr>
  </w:style>
  <w:style w:type="character" w:styleId="Hyperlink">
    <w:name w:val="Hyperlink"/>
    <w:uiPriority w:val="99"/>
    <w:semiHidden/>
    <w:rsid w:val="00C13642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13642"/>
    <w:rPr>
      <w:rFonts w:cs="Times New Roman"/>
      <w:color w:val="800080"/>
      <w:u w:val="single"/>
    </w:rPr>
  </w:style>
  <w:style w:type="character" w:customStyle="1" w:styleId="inserted1">
    <w:name w:val="inserted1"/>
    <w:rsid w:val="00C13642"/>
    <w:rPr>
      <w:rFonts w:cs="Times New Roman"/>
      <w:color w:val="008000"/>
      <w:u w:val="single"/>
    </w:rPr>
  </w:style>
  <w:style w:type="paragraph" w:styleId="BalloonText">
    <w:name w:val="Balloon Text"/>
    <w:basedOn w:val="Normal"/>
    <w:link w:val="BalloonTextChar"/>
    <w:semiHidden/>
    <w:rsid w:val="00C1364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13642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rsid w:val="00C13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13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64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C13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1364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rsid w:val="00C136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C13642"/>
    <w:rPr>
      <w:b/>
      <w:bCs/>
    </w:rPr>
  </w:style>
  <w:style w:type="character" w:styleId="Emphasis">
    <w:name w:val="Emphasis"/>
    <w:uiPriority w:val="20"/>
    <w:qFormat/>
    <w:rsid w:val="00C13642"/>
    <w:rPr>
      <w:i/>
      <w:iCs/>
    </w:rPr>
  </w:style>
  <w:style w:type="character" w:customStyle="1" w:styleId="pseudotab3">
    <w:name w:val="pseudotab3"/>
    <w:basedOn w:val="DefaultParagraphFont"/>
    <w:rsid w:val="00C13642"/>
  </w:style>
  <w:style w:type="paragraph" w:customStyle="1" w:styleId="guidelevel4">
    <w:name w:val="guidelevel4"/>
    <w:basedOn w:val="Normal"/>
    <w:rsid w:val="00C13642"/>
    <w:rPr>
      <w:rFonts w:ascii="Arial Narrow" w:hAnsi="Arial Narrow" w:cs="Arial"/>
      <w:b/>
      <w:bCs/>
      <w:color w:val="0000FF"/>
      <w:sz w:val="20"/>
      <w:szCs w:val="20"/>
    </w:rPr>
  </w:style>
  <w:style w:type="paragraph" w:customStyle="1" w:styleId="headinglevel">
    <w:name w:val="headinglevel"/>
    <w:basedOn w:val="Normal"/>
    <w:rsid w:val="00C13642"/>
    <w:pPr>
      <w:spacing w:after="90"/>
    </w:pPr>
    <w:rPr>
      <w:rFonts w:ascii="Arial" w:hAnsi="Arial" w:cs="Arial"/>
      <w:color w:val="800080"/>
      <w:sz w:val="20"/>
      <w:szCs w:val="20"/>
    </w:rPr>
  </w:style>
  <w:style w:type="paragraph" w:styleId="Header">
    <w:name w:val="header"/>
    <w:basedOn w:val="Normal"/>
    <w:link w:val="HeaderChar"/>
    <w:rsid w:val="00C136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1364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136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642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1364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customStyle="1" w:styleId="Listenabsatz1">
    <w:name w:val="Listenabsatz1"/>
    <w:basedOn w:val="Normal"/>
    <w:uiPriority w:val="99"/>
    <w:qFormat/>
    <w:rsid w:val="00C1364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C1364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PlainText">
    <w:name w:val="Plain Text"/>
    <w:basedOn w:val="Normal"/>
    <w:link w:val="PlainTextChar"/>
    <w:uiPriority w:val="99"/>
    <w:unhideWhenUsed/>
    <w:rsid w:val="00C13642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3642"/>
    <w:rPr>
      <w:rFonts w:ascii="Calibri" w:eastAsia="Calibri" w:hAnsi="Calibri" w:cs="Times New Roman"/>
      <w:szCs w:val="21"/>
    </w:rPr>
  </w:style>
  <w:style w:type="paragraph" w:customStyle="1" w:styleId="xl63">
    <w:name w:val="xl63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ZA" w:eastAsia="en-ZA"/>
    </w:rPr>
  </w:style>
  <w:style w:type="paragraph" w:customStyle="1" w:styleId="xl64">
    <w:name w:val="xl64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65">
    <w:name w:val="xl65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D9C4"/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66">
    <w:name w:val="xl66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ZA" w:eastAsia="en-ZA"/>
    </w:rPr>
  </w:style>
  <w:style w:type="paragraph" w:customStyle="1" w:styleId="xl67">
    <w:name w:val="xl67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ZA" w:eastAsia="en-ZA"/>
    </w:rPr>
  </w:style>
  <w:style w:type="paragraph" w:customStyle="1" w:styleId="xl68">
    <w:name w:val="xl68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ZA" w:eastAsia="en-ZA"/>
    </w:rPr>
  </w:style>
  <w:style w:type="paragraph" w:customStyle="1" w:styleId="xl69">
    <w:name w:val="xl69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ZA" w:eastAsia="en-ZA"/>
    </w:rPr>
  </w:style>
  <w:style w:type="paragraph" w:customStyle="1" w:styleId="xl70">
    <w:name w:val="xl70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71">
    <w:name w:val="xl71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72">
    <w:name w:val="xl72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73">
    <w:name w:val="xl73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lang w:val="en-ZA" w:eastAsia="en-ZA"/>
    </w:rPr>
  </w:style>
  <w:style w:type="paragraph" w:customStyle="1" w:styleId="xl74">
    <w:name w:val="xl74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ZA" w:eastAsia="en-ZA"/>
    </w:rPr>
  </w:style>
  <w:style w:type="paragraph" w:customStyle="1" w:styleId="xl75">
    <w:name w:val="xl75"/>
    <w:basedOn w:val="Normal"/>
    <w:rsid w:val="00C13642"/>
    <w:pPr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76">
    <w:name w:val="xl76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ZA" w:eastAsia="en-ZA"/>
    </w:rPr>
  </w:style>
  <w:style w:type="paragraph" w:customStyle="1" w:styleId="xl77">
    <w:name w:val="xl77"/>
    <w:basedOn w:val="Normal"/>
    <w:rsid w:val="00C1364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78">
    <w:name w:val="xl78"/>
    <w:basedOn w:val="Normal"/>
    <w:rsid w:val="00C1364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79">
    <w:name w:val="xl79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</w:pPr>
    <w:rPr>
      <w:lang w:val="en-ZA" w:eastAsia="en-ZA"/>
    </w:rPr>
  </w:style>
  <w:style w:type="paragraph" w:customStyle="1" w:styleId="xl80">
    <w:name w:val="xl80"/>
    <w:basedOn w:val="Normal"/>
    <w:rsid w:val="00C136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lang w:val="en-ZA" w:eastAsia="en-ZA"/>
    </w:rPr>
  </w:style>
  <w:style w:type="paragraph" w:customStyle="1" w:styleId="xl81">
    <w:name w:val="xl81"/>
    <w:basedOn w:val="Normal"/>
    <w:rsid w:val="00C13642"/>
    <w:pPr>
      <w:spacing w:before="100" w:beforeAutospacing="1" w:after="100" w:afterAutospacing="1"/>
    </w:pPr>
    <w:rPr>
      <w:lang w:val="en-ZA" w:eastAsia="en-ZA"/>
    </w:rPr>
  </w:style>
  <w:style w:type="paragraph" w:customStyle="1" w:styleId="xl82">
    <w:name w:val="xl82"/>
    <w:basedOn w:val="Normal"/>
    <w:rsid w:val="00C13642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</w:pPr>
    <w:rPr>
      <w:lang w:val="en-ZA" w:eastAsia="en-ZA"/>
    </w:rPr>
  </w:style>
  <w:style w:type="paragraph" w:customStyle="1" w:styleId="berarbeitung1">
    <w:name w:val="Überarbeitung1"/>
    <w:hidden/>
    <w:uiPriority w:val="99"/>
    <w:semiHidden/>
    <w:rsid w:val="00C13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1">
    <w:name w:val="st1"/>
    <w:rsid w:val="00C13642"/>
  </w:style>
  <w:style w:type="character" w:customStyle="1" w:styleId="b5">
    <w:name w:val="b5"/>
    <w:rsid w:val="00C13642"/>
    <w:rPr>
      <w:b/>
      <w:bCs/>
    </w:rPr>
  </w:style>
  <w:style w:type="paragraph" w:customStyle="1" w:styleId="Listenabsatz2">
    <w:name w:val="Listenabsatz2"/>
    <w:basedOn w:val="Normal"/>
    <w:uiPriority w:val="99"/>
    <w:qFormat/>
    <w:rsid w:val="00C1364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C1364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ZA" w:eastAsia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150</Words>
  <Characters>23659</Characters>
  <Application>Microsoft Macintosh Word</Application>
  <DocSecurity>0</DocSecurity>
  <Lines>197</Lines>
  <Paragraphs>55</Paragraphs>
  <ScaleCrop>false</ScaleCrop>
  <Company/>
  <LinksUpToDate>false</LinksUpToDate>
  <CharactersWithSpaces>27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</dc:creator>
  <cp:lastModifiedBy>Office 2004 Test Drive User</cp:lastModifiedBy>
  <cp:revision>3</cp:revision>
  <dcterms:created xsi:type="dcterms:W3CDTF">2014-01-03T07:08:00Z</dcterms:created>
  <dcterms:modified xsi:type="dcterms:W3CDTF">2014-01-08T04:08:00Z</dcterms:modified>
</cp:coreProperties>
</file>